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76BECE" w14:textId="77777777" w:rsidR="000D2C5C" w:rsidRPr="00F13264" w:rsidRDefault="000D2C5C" w:rsidP="000D2C5C">
      <w:pPr>
        <w:ind w:firstLineChars="0" w:firstLine="0"/>
        <w:rPr>
          <w:rFonts w:asciiTheme="majorBidi" w:hAnsiTheme="majorBidi" w:cstheme="majorBidi"/>
          <w:b/>
          <w:bCs/>
          <w:szCs w:val="24"/>
        </w:rPr>
      </w:pPr>
      <w:bookmarkStart w:id="0" w:name="OLE_LINK12"/>
      <w:bookmarkStart w:id="1" w:name="OLE_LINK13"/>
      <w:bookmarkStart w:id="2" w:name="OLE_LINK31"/>
      <w:bookmarkStart w:id="3" w:name="OLE_LINK32"/>
      <w:bookmarkStart w:id="4" w:name="_Hlk153891774"/>
      <w:bookmarkStart w:id="5" w:name="_Hlk39500332"/>
      <w:bookmarkStart w:id="6" w:name="_GoBack"/>
      <w:r w:rsidRPr="00F13264">
        <w:rPr>
          <w:rFonts w:asciiTheme="majorBidi" w:hAnsiTheme="majorBidi" w:cstheme="majorBidi" w:hint="eastAsia"/>
          <w:b/>
          <w:bCs/>
          <w:szCs w:val="24"/>
        </w:rPr>
        <w:t>M</w:t>
      </w:r>
      <w:r w:rsidRPr="00F13264">
        <w:rPr>
          <w:rFonts w:asciiTheme="majorBidi" w:hAnsiTheme="majorBidi" w:cstheme="majorBidi"/>
          <w:b/>
          <w:bCs/>
          <w:szCs w:val="24"/>
        </w:rPr>
        <w:t xml:space="preserve">acrophage and mitochondrion dual-targeting astaxanthin nanoparticles prepared by Maillard reaction </w:t>
      </w:r>
      <w:bookmarkEnd w:id="0"/>
      <w:bookmarkEnd w:id="1"/>
      <w:r w:rsidRPr="00F13264">
        <w:rPr>
          <w:rFonts w:asciiTheme="majorBidi" w:hAnsiTheme="majorBidi" w:cstheme="majorBidi"/>
          <w:b/>
          <w:bCs/>
          <w:szCs w:val="24"/>
        </w:rPr>
        <w:t xml:space="preserve">for </w:t>
      </w:r>
      <w:bookmarkStart w:id="7" w:name="_Hlk152234466"/>
      <w:bookmarkStart w:id="8" w:name="OLE_LINK14"/>
      <w:r w:rsidRPr="00F13264">
        <w:rPr>
          <w:rFonts w:asciiTheme="majorBidi" w:hAnsiTheme="majorBidi" w:cstheme="majorBidi"/>
          <w:b/>
          <w:bCs/>
          <w:szCs w:val="24"/>
        </w:rPr>
        <w:t>colonic inflammation</w:t>
      </w:r>
      <w:bookmarkEnd w:id="7"/>
      <w:r w:rsidRPr="00F13264">
        <w:rPr>
          <w:rFonts w:asciiTheme="majorBidi" w:hAnsiTheme="majorBidi" w:cstheme="majorBidi"/>
          <w:b/>
          <w:bCs/>
          <w:szCs w:val="24"/>
        </w:rPr>
        <w:t xml:space="preserve"> </w:t>
      </w:r>
      <w:bookmarkEnd w:id="8"/>
      <w:r w:rsidRPr="00F13264">
        <w:rPr>
          <w:rFonts w:asciiTheme="majorBidi" w:hAnsiTheme="majorBidi" w:cstheme="majorBidi"/>
          <w:b/>
          <w:bCs/>
          <w:szCs w:val="24"/>
        </w:rPr>
        <w:t>alleviation</w:t>
      </w:r>
      <w:bookmarkEnd w:id="2"/>
      <w:bookmarkEnd w:id="3"/>
    </w:p>
    <w:bookmarkEnd w:id="4"/>
    <w:p w14:paraId="4E829F81" w14:textId="77777777" w:rsidR="000D2C5C" w:rsidRPr="00F13264" w:rsidRDefault="000D2C5C" w:rsidP="000D2C5C">
      <w:pPr>
        <w:ind w:firstLineChars="0" w:firstLine="0"/>
        <w:jc w:val="center"/>
        <w:rPr>
          <w:rFonts w:asciiTheme="majorBidi" w:hAnsiTheme="majorBidi" w:cstheme="majorBidi"/>
          <w:b/>
          <w:bCs/>
          <w:szCs w:val="24"/>
        </w:rPr>
      </w:pPr>
    </w:p>
    <w:p w14:paraId="042DFA53" w14:textId="77777777" w:rsidR="000D2C5C" w:rsidRPr="00F13264" w:rsidRDefault="000D2C5C" w:rsidP="000D2C5C">
      <w:pPr>
        <w:autoSpaceDE w:val="0"/>
        <w:autoSpaceDN w:val="0"/>
        <w:adjustRightInd w:val="0"/>
        <w:snapToGrid w:val="0"/>
        <w:ind w:firstLineChars="0" w:firstLine="0"/>
        <w:jc w:val="left"/>
        <w:rPr>
          <w:rFonts w:asciiTheme="majorBidi" w:hAnsiTheme="majorBidi" w:cstheme="majorBidi"/>
          <w:bCs/>
          <w:szCs w:val="24"/>
          <w:vertAlign w:val="superscript"/>
        </w:rPr>
      </w:pPr>
      <w:bookmarkStart w:id="9" w:name="_Hlk153892154"/>
      <w:proofErr w:type="spellStart"/>
      <w:r w:rsidRPr="00F13264">
        <w:rPr>
          <w:rFonts w:asciiTheme="majorBidi" w:hAnsiTheme="majorBidi" w:cstheme="majorBidi"/>
          <w:bCs/>
          <w:szCs w:val="24"/>
        </w:rPr>
        <w:t>Kangjing</w:t>
      </w:r>
      <w:proofErr w:type="spellEnd"/>
      <w:r w:rsidRPr="00F13264">
        <w:rPr>
          <w:rFonts w:asciiTheme="majorBidi" w:hAnsiTheme="majorBidi" w:cstheme="majorBidi"/>
          <w:bCs/>
          <w:szCs w:val="24"/>
        </w:rPr>
        <w:t xml:space="preserve"> </w:t>
      </w:r>
      <w:proofErr w:type="spellStart"/>
      <w:r w:rsidRPr="00F13264">
        <w:rPr>
          <w:rFonts w:asciiTheme="majorBidi" w:hAnsiTheme="majorBidi" w:cstheme="majorBidi"/>
          <w:bCs/>
          <w:szCs w:val="24"/>
        </w:rPr>
        <w:t>Liu</w:t>
      </w:r>
      <w:r w:rsidRPr="00F13264">
        <w:rPr>
          <w:rFonts w:asciiTheme="majorBidi" w:hAnsiTheme="majorBidi" w:cstheme="majorBidi"/>
          <w:szCs w:val="24"/>
          <w:vertAlign w:val="superscript"/>
        </w:rPr>
        <w:t>a,b,c,d</w:t>
      </w:r>
      <w:proofErr w:type="spellEnd"/>
      <w:r w:rsidRPr="00F13264">
        <w:rPr>
          <w:rFonts w:asciiTheme="majorBidi" w:hAnsiTheme="majorBidi" w:cstheme="majorBidi"/>
          <w:bCs/>
          <w:szCs w:val="24"/>
        </w:rPr>
        <w:t xml:space="preserve">, </w:t>
      </w:r>
      <w:proofErr w:type="spellStart"/>
      <w:r w:rsidRPr="00F13264">
        <w:rPr>
          <w:rFonts w:asciiTheme="majorBidi" w:hAnsiTheme="majorBidi" w:cstheme="majorBidi"/>
          <w:bCs/>
          <w:szCs w:val="24"/>
        </w:rPr>
        <w:t>X</w:t>
      </w:r>
      <w:r w:rsidRPr="00F13264">
        <w:rPr>
          <w:rFonts w:asciiTheme="majorBidi" w:hAnsiTheme="majorBidi" w:cstheme="majorBidi" w:hint="eastAsia"/>
          <w:bCs/>
          <w:szCs w:val="24"/>
        </w:rPr>
        <w:t>ueying</w:t>
      </w:r>
      <w:proofErr w:type="spellEnd"/>
      <w:r w:rsidRPr="00F13264">
        <w:rPr>
          <w:rFonts w:asciiTheme="majorBidi" w:hAnsiTheme="majorBidi" w:cstheme="majorBidi"/>
          <w:bCs/>
          <w:szCs w:val="24"/>
        </w:rPr>
        <w:t xml:space="preserve"> </w:t>
      </w:r>
      <w:proofErr w:type="spellStart"/>
      <w:r w:rsidRPr="00F13264">
        <w:rPr>
          <w:rFonts w:asciiTheme="majorBidi" w:hAnsiTheme="majorBidi" w:cstheme="majorBidi"/>
          <w:bCs/>
          <w:szCs w:val="24"/>
        </w:rPr>
        <w:t>T</w:t>
      </w:r>
      <w:r w:rsidRPr="00F13264">
        <w:rPr>
          <w:rFonts w:asciiTheme="majorBidi" w:hAnsiTheme="majorBidi" w:cstheme="majorBidi" w:hint="eastAsia"/>
          <w:bCs/>
          <w:szCs w:val="24"/>
        </w:rPr>
        <w:t>i</w:t>
      </w:r>
      <w:r w:rsidRPr="00F13264">
        <w:rPr>
          <w:rFonts w:cs="Times New Roman"/>
          <w:bCs/>
          <w:szCs w:val="24"/>
        </w:rPr>
        <w:t>an</w:t>
      </w:r>
      <w:r w:rsidRPr="00F13264">
        <w:rPr>
          <w:rFonts w:asciiTheme="majorBidi" w:hAnsiTheme="majorBidi" w:cstheme="majorBidi"/>
          <w:szCs w:val="24"/>
          <w:vertAlign w:val="superscript"/>
        </w:rPr>
        <w:t>a,b,c,d</w:t>
      </w:r>
      <w:proofErr w:type="spellEnd"/>
      <w:r w:rsidRPr="00F13264">
        <w:rPr>
          <w:rFonts w:eastAsia="SimSun" w:cs="Times New Roman"/>
          <w:bCs/>
          <w:szCs w:val="24"/>
        </w:rPr>
        <w:t xml:space="preserve">, </w:t>
      </w:r>
      <w:proofErr w:type="spellStart"/>
      <w:r w:rsidRPr="00F13264">
        <w:rPr>
          <w:rFonts w:eastAsia="SimSun" w:cs="Times New Roman"/>
          <w:bCs/>
          <w:szCs w:val="24"/>
        </w:rPr>
        <w:t>Siyuan</w:t>
      </w:r>
      <w:proofErr w:type="spellEnd"/>
      <w:r w:rsidRPr="00F13264">
        <w:rPr>
          <w:rFonts w:eastAsia="SimSun" w:cs="Times New Roman"/>
          <w:bCs/>
          <w:szCs w:val="24"/>
        </w:rPr>
        <w:t xml:space="preserve"> </w:t>
      </w:r>
      <w:proofErr w:type="spellStart"/>
      <w:r w:rsidRPr="00F13264">
        <w:rPr>
          <w:rFonts w:eastAsia="SimSun" w:cs="Times New Roman"/>
          <w:bCs/>
          <w:szCs w:val="24"/>
        </w:rPr>
        <w:t>Fei</w:t>
      </w:r>
      <w:r w:rsidRPr="00F13264">
        <w:rPr>
          <w:rFonts w:asciiTheme="majorBidi" w:hAnsiTheme="majorBidi" w:cstheme="majorBidi"/>
          <w:szCs w:val="24"/>
          <w:vertAlign w:val="superscript"/>
        </w:rPr>
        <w:t>a,b,c,d</w:t>
      </w:r>
      <w:proofErr w:type="spellEnd"/>
      <w:r w:rsidRPr="00F13264">
        <w:rPr>
          <w:rFonts w:eastAsia="SimSun" w:cs="Times New Roman"/>
          <w:bCs/>
          <w:szCs w:val="24"/>
        </w:rPr>
        <w:t xml:space="preserve">, </w:t>
      </w:r>
      <w:proofErr w:type="spellStart"/>
      <w:r w:rsidRPr="00F13264">
        <w:rPr>
          <w:rFonts w:eastAsia="SimSun" w:cs="Times New Roman"/>
          <w:bCs/>
          <w:szCs w:val="24"/>
        </w:rPr>
        <w:t>Y</w:t>
      </w:r>
      <w:r w:rsidRPr="00F13264">
        <w:rPr>
          <w:rFonts w:eastAsia="SimSun" w:cs="Times New Roman" w:hint="eastAsia"/>
          <w:bCs/>
          <w:szCs w:val="24"/>
        </w:rPr>
        <w:t>ukun</w:t>
      </w:r>
      <w:proofErr w:type="spellEnd"/>
      <w:r w:rsidRPr="00F13264">
        <w:rPr>
          <w:rFonts w:eastAsia="SimSun" w:cs="Times New Roman"/>
          <w:bCs/>
          <w:szCs w:val="24"/>
        </w:rPr>
        <w:t xml:space="preserve"> </w:t>
      </w:r>
      <w:proofErr w:type="spellStart"/>
      <w:r w:rsidRPr="00F13264">
        <w:rPr>
          <w:rFonts w:eastAsia="SimSun" w:cs="Times New Roman"/>
          <w:bCs/>
          <w:szCs w:val="24"/>
        </w:rPr>
        <w:t>S</w:t>
      </w:r>
      <w:r w:rsidRPr="00F13264">
        <w:rPr>
          <w:rFonts w:eastAsia="SimSun" w:cs="Times New Roman" w:hint="eastAsia"/>
          <w:bCs/>
          <w:szCs w:val="24"/>
        </w:rPr>
        <w:t>ong</w:t>
      </w:r>
      <w:r w:rsidRPr="00F13264">
        <w:rPr>
          <w:rFonts w:asciiTheme="majorBidi" w:hAnsiTheme="majorBidi" w:cstheme="majorBidi"/>
          <w:szCs w:val="24"/>
          <w:vertAlign w:val="superscript"/>
        </w:rPr>
        <w:t>a,b,c,d</w:t>
      </w:r>
      <w:proofErr w:type="spellEnd"/>
      <w:r w:rsidRPr="00F13264">
        <w:rPr>
          <w:rFonts w:eastAsia="SimSun" w:cs="Times New Roman" w:hint="eastAsia"/>
          <w:bCs/>
          <w:szCs w:val="24"/>
        </w:rPr>
        <w:t>,</w:t>
      </w:r>
      <w:r w:rsidRPr="00F13264">
        <w:rPr>
          <w:rFonts w:eastAsia="SimSun" w:cs="Times New Roman"/>
          <w:bCs/>
          <w:szCs w:val="24"/>
        </w:rPr>
        <w:t xml:space="preserve"> </w:t>
      </w:r>
      <w:r w:rsidRPr="00F13264">
        <w:rPr>
          <w:rFonts w:cs="Times New Roman"/>
          <w:bCs/>
          <w:szCs w:val="24"/>
        </w:rPr>
        <w:t xml:space="preserve">A. </w:t>
      </w:r>
      <w:r w:rsidRPr="00F13264">
        <w:rPr>
          <w:rFonts w:asciiTheme="majorBidi" w:hAnsiTheme="majorBidi" w:cstheme="majorBidi"/>
          <w:bCs/>
          <w:szCs w:val="24"/>
        </w:rPr>
        <w:t xml:space="preserve">M. </w:t>
      </w:r>
      <w:proofErr w:type="spellStart"/>
      <w:r w:rsidRPr="00F13264">
        <w:rPr>
          <w:rFonts w:asciiTheme="majorBidi" w:hAnsiTheme="majorBidi" w:cstheme="majorBidi"/>
          <w:bCs/>
          <w:szCs w:val="24"/>
        </w:rPr>
        <w:t>Abd</w:t>
      </w:r>
      <w:proofErr w:type="spellEnd"/>
      <w:r w:rsidRPr="00F13264">
        <w:rPr>
          <w:rFonts w:asciiTheme="majorBidi" w:hAnsiTheme="majorBidi" w:cstheme="majorBidi"/>
          <w:bCs/>
          <w:szCs w:val="24"/>
        </w:rPr>
        <w:t xml:space="preserve"> El-</w:t>
      </w:r>
      <w:proofErr w:type="spellStart"/>
      <w:r w:rsidRPr="00F13264">
        <w:rPr>
          <w:rFonts w:asciiTheme="majorBidi" w:hAnsiTheme="majorBidi" w:cstheme="majorBidi"/>
          <w:bCs/>
          <w:szCs w:val="24"/>
        </w:rPr>
        <w:t>Aty</w:t>
      </w:r>
      <w:r w:rsidRPr="00F13264">
        <w:rPr>
          <w:rFonts w:asciiTheme="majorBidi" w:hAnsiTheme="majorBidi" w:cstheme="majorBidi"/>
          <w:szCs w:val="24"/>
          <w:vertAlign w:val="superscript"/>
        </w:rPr>
        <w:t>e,f</w:t>
      </w:r>
      <w:proofErr w:type="spellEnd"/>
      <w:r w:rsidRPr="00F13264">
        <w:rPr>
          <w:rFonts w:eastAsia="SimSun" w:cs="Times New Roman"/>
          <w:bCs/>
          <w:szCs w:val="24"/>
        </w:rPr>
        <w:t xml:space="preserve">, </w:t>
      </w:r>
      <w:proofErr w:type="spellStart"/>
      <w:r w:rsidRPr="00F13264">
        <w:rPr>
          <w:rFonts w:cs="Times New Roman"/>
          <w:bCs/>
          <w:szCs w:val="24"/>
        </w:rPr>
        <w:t>M</w:t>
      </w:r>
      <w:r w:rsidRPr="00F13264">
        <w:rPr>
          <w:rFonts w:asciiTheme="majorBidi" w:hAnsiTheme="majorBidi" w:cstheme="majorBidi"/>
          <w:bCs/>
          <w:szCs w:val="24"/>
        </w:rPr>
        <w:t>ingqian</w:t>
      </w:r>
      <w:proofErr w:type="spellEnd"/>
      <w:r w:rsidRPr="00F13264">
        <w:rPr>
          <w:rFonts w:asciiTheme="majorBidi" w:hAnsiTheme="majorBidi" w:cstheme="majorBidi"/>
          <w:bCs/>
          <w:szCs w:val="24"/>
        </w:rPr>
        <w:t xml:space="preserve"> </w:t>
      </w:r>
      <w:proofErr w:type="spellStart"/>
      <w:r w:rsidRPr="00F13264">
        <w:rPr>
          <w:rFonts w:asciiTheme="majorBidi" w:hAnsiTheme="majorBidi" w:cstheme="majorBidi"/>
          <w:bCs/>
          <w:szCs w:val="24"/>
        </w:rPr>
        <w:t>Tan</w:t>
      </w:r>
      <w:bookmarkEnd w:id="9"/>
      <w:r w:rsidRPr="00F13264">
        <w:rPr>
          <w:rFonts w:asciiTheme="majorBidi" w:hAnsiTheme="majorBidi" w:cstheme="majorBidi"/>
          <w:szCs w:val="24"/>
          <w:vertAlign w:val="superscript"/>
        </w:rPr>
        <w:t>a,b,c,d</w:t>
      </w:r>
      <w:proofErr w:type="spellEnd"/>
      <w:r w:rsidRPr="00F13264">
        <w:rPr>
          <w:rFonts w:asciiTheme="majorBidi" w:hAnsiTheme="majorBidi" w:cstheme="majorBidi"/>
          <w:bCs/>
          <w:szCs w:val="24"/>
          <w:vertAlign w:val="superscript"/>
        </w:rPr>
        <w:t>*</w:t>
      </w:r>
    </w:p>
    <w:p w14:paraId="72E8E930" w14:textId="77777777" w:rsidR="000D2C5C" w:rsidRPr="00F13264" w:rsidRDefault="000D2C5C" w:rsidP="000D2C5C">
      <w:pPr>
        <w:widowControl/>
        <w:adjustRightInd w:val="0"/>
        <w:snapToGrid w:val="0"/>
        <w:ind w:firstLineChars="0" w:firstLine="0"/>
        <w:rPr>
          <w:rFonts w:asciiTheme="majorBidi" w:eastAsia="DengXian" w:hAnsiTheme="majorBidi" w:cstheme="majorBidi"/>
          <w:i/>
          <w:iCs/>
          <w:kern w:val="0"/>
          <w:szCs w:val="24"/>
        </w:rPr>
      </w:pPr>
    </w:p>
    <w:p w14:paraId="6C46C8A0" w14:textId="77777777" w:rsidR="000D2C5C" w:rsidRPr="00F13264" w:rsidRDefault="000D2C5C" w:rsidP="000D2C5C">
      <w:pPr>
        <w:adjustRightInd w:val="0"/>
        <w:snapToGrid w:val="0"/>
        <w:ind w:firstLineChars="0" w:firstLine="0"/>
        <w:rPr>
          <w:rFonts w:asciiTheme="majorBidi" w:hAnsiTheme="majorBidi" w:cstheme="majorBidi"/>
          <w:i/>
          <w:szCs w:val="24"/>
        </w:rPr>
      </w:pPr>
      <w:r w:rsidRPr="00F13264">
        <w:rPr>
          <w:rFonts w:asciiTheme="majorBidi" w:hAnsiTheme="majorBidi" w:cstheme="majorBidi"/>
          <w:szCs w:val="24"/>
        </w:rPr>
        <w:t xml:space="preserve"> </w:t>
      </w:r>
      <w:proofErr w:type="spellStart"/>
      <w:r w:rsidRPr="00F13264">
        <w:rPr>
          <w:rFonts w:asciiTheme="majorBidi" w:eastAsia="DengXian" w:hAnsiTheme="majorBidi" w:cstheme="majorBidi"/>
          <w:i/>
          <w:iCs/>
          <w:szCs w:val="24"/>
          <w:vertAlign w:val="superscript"/>
        </w:rPr>
        <w:t>a</w:t>
      </w:r>
      <w:bookmarkStart w:id="10" w:name="_Hlk153891901"/>
      <w:r w:rsidRPr="00F13264">
        <w:rPr>
          <w:rFonts w:asciiTheme="majorBidi" w:hAnsiTheme="majorBidi" w:cstheme="majorBidi"/>
          <w:i/>
          <w:szCs w:val="24"/>
        </w:rPr>
        <w:t>State</w:t>
      </w:r>
      <w:proofErr w:type="spellEnd"/>
      <w:r w:rsidRPr="00F13264">
        <w:rPr>
          <w:rFonts w:asciiTheme="majorBidi" w:hAnsiTheme="majorBidi" w:cstheme="majorBidi"/>
          <w:i/>
          <w:szCs w:val="24"/>
        </w:rPr>
        <w:t xml:space="preserve"> Key Laboratory of Marine Food Processing and Safety Control, Dalian Polytechnic University, Dalian 116034 China.</w:t>
      </w:r>
    </w:p>
    <w:p w14:paraId="728B9B6E" w14:textId="77777777" w:rsidR="000D2C5C" w:rsidRPr="00F13264" w:rsidRDefault="000D2C5C" w:rsidP="000D2C5C">
      <w:pPr>
        <w:adjustRightInd w:val="0"/>
        <w:snapToGrid w:val="0"/>
        <w:ind w:firstLineChars="0" w:firstLine="0"/>
        <w:rPr>
          <w:rFonts w:asciiTheme="majorBidi" w:hAnsiTheme="majorBidi" w:cstheme="majorBidi"/>
          <w:i/>
          <w:szCs w:val="24"/>
        </w:rPr>
      </w:pPr>
      <w:proofErr w:type="spellStart"/>
      <w:r w:rsidRPr="00F13264">
        <w:rPr>
          <w:rFonts w:asciiTheme="majorBidi" w:eastAsia="DengXian" w:hAnsiTheme="majorBidi" w:cstheme="majorBidi"/>
          <w:i/>
          <w:iCs/>
          <w:szCs w:val="24"/>
          <w:vertAlign w:val="superscript"/>
        </w:rPr>
        <w:t>b</w:t>
      </w:r>
      <w:r w:rsidRPr="00F13264">
        <w:rPr>
          <w:rFonts w:asciiTheme="majorBidi" w:hAnsiTheme="majorBidi" w:cstheme="majorBidi"/>
          <w:i/>
          <w:szCs w:val="24"/>
        </w:rPr>
        <w:t>Academy</w:t>
      </w:r>
      <w:proofErr w:type="spellEnd"/>
      <w:r w:rsidRPr="00F13264">
        <w:rPr>
          <w:rFonts w:asciiTheme="majorBidi" w:hAnsiTheme="majorBidi" w:cstheme="majorBidi"/>
          <w:i/>
          <w:szCs w:val="24"/>
        </w:rPr>
        <w:t xml:space="preserve"> of Food Interdisciplinary Science, School of Food Science and Technology, Dalian Polytechnic University, Dalian 116034 China</w:t>
      </w:r>
    </w:p>
    <w:p w14:paraId="70D6CE28" w14:textId="77777777" w:rsidR="000D2C5C" w:rsidRPr="00F13264" w:rsidRDefault="000D2C5C" w:rsidP="000D2C5C">
      <w:pPr>
        <w:adjustRightInd w:val="0"/>
        <w:snapToGrid w:val="0"/>
        <w:ind w:firstLineChars="0" w:firstLine="0"/>
        <w:rPr>
          <w:rFonts w:asciiTheme="majorBidi" w:hAnsiTheme="majorBidi" w:cstheme="majorBidi"/>
          <w:i/>
          <w:szCs w:val="24"/>
        </w:rPr>
      </w:pPr>
      <w:proofErr w:type="spellStart"/>
      <w:r w:rsidRPr="00F13264">
        <w:rPr>
          <w:rFonts w:asciiTheme="majorBidi" w:hAnsiTheme="majorBidi" w:cstheme="majorBidi"/>
          <w:i/>
          <w:kern w:val="0"/>
          <w:szCs w:val="24"/>
          <w:vertAlign w:val="superscript"/>
          <w:lang w:eastAsia="en-GB"/>
        </w:rPr>
        <w:t>c</w:t>
      </w:r>
      <w:r w:rsidRPr="00F13264">
        <w:rPr>
          <w:rFonts w:asciiTheme="majorBidi" w:hAnsiTheme="majorBidi" w:cstheme="majorBidi"/>
          <w:i/>
          <w:szCs w:val="24"/>
        </w:rPr>
        <w:t>National</w:t>
      </w:r>
      <w:proofErr w:type="spellEnd"/>
      <w:r w:rsidRPr="00F13264">
        <w:rPr>
          <w:rFonts w:asciiTheme="majorBidi" w:hAnsiTheme="majorBidi" w:cstheme="majorBidi"/>
          <w:i/>
          <w:szCs w:val="24"/>
        </w:rPr>
        <w:t xml:space="preserve"> Engineering Research Center of Seafood, Dalian Polytechnic University, Dalian 116034 China </w:t>
      </w:r>
    </w:p>
    <w:p w14:paraId="7BAFD6D4" w14:textId="77777777" w:rsidR="000D2C5C" w:rsidRPr="00F13264" w:rsidRDefault="000D2C5C" w:rsidP="000D2C5C">
      <w:pPr>
        <w:adjustRightInd w:val="0"/>
        <w:snapToGrid w:val="0"/>
        <w:ind w:firstLineChars="0" w:firstLine="0"/>
        <w:rPr>
          <w:rFonts w:asciiTheme="majorBidi" w:hAnsiTheme="majorBidi" w:cstheme="majorBidi"/>
          <w:i/>
          <w:szCs w:val="24"/>
        </w:rPr>
      </w:pPr>
      <w:proofErr w:type="spellStart"/>
      <w:r w:rsidRPr="00F13264">
        <w:rPr>
          <w:rFonts w:asciiTheme="majorBidi" w:hAnsiTheme="majorBidi" w:cstheme="majorBidi" w:hint="eastAsia"/>
          <w:i/>
          <w:kern w:val="0"/>
          <w:szCs w:val="24"/>
          <w:vertAlign w:val="superscript"/>
        </w:rPr>
        <w:t>d</w:t>
      </w:r>
      <w:r w:rsidRPr="00F13264">
        <w:rPr>
          <w:rFonts w:asciiTheme="majorBidi" w:hAnsiTheme="majorBidi" w:cstheme="majorBidi"/>
          <w:i/>
          <w:szCs w:val="24"/>
        </w:rPr>
        <w:t>Collaborative</w:t>
      </w:r>
      <w:proofErr w:type="spellEnd"/>
      <w:r w:rsidRPr="00F13264">
        <w:rPr>
          <w:rFonts w:asciiTheme="majorBidi" w:hAnsiTheme="majorBidi" w:cstheme="majorBidi"/>
          <w:i/>
          <w:szCs w:val="24"/>
        </w:rPr>
        <w:t xml:space="preserve"> Innovation Center of Seafood Deep Processing, Dalian Polytechnic University, Dalian 116034, China.</w:t>
      </w:r>
    </w:p>
    <w:bookmarkEnd w:id="10"/>
    <w:p w14:paraId="23D17E6D" w14:textId="77777777" w:rsidR="000D2C5C" w:rsidRPr="00F13264" w:rsidRDefault="000D2C5C" w:rsidP="000D2C5C">
      <w:pPr>
        <w:adjustRightInd w:val="0"/>
        <w:snapToGrid w:val="0"/>
        <w:ind w:firstLineChars="0" w:firstLine="0"/>
        <w:rPr>
          <w:rFonts w:asciiTheme="majorBidi" w:hAnsiTheme="majorBidi" w:cstheme="majorBidi"/>
          <w:i/>
          <w:szCs w:val="24"/>
        </w:rPr>
      </w:pPr>
      <w:proofErr w:type="spellStart"/>
      <w:r w:rsidRPr="00F13264">
        <w:rPr>
          <w:rFonts w:asciiTheme="majorBidi" w:hAnsiTheme="majorBidi" w:cstheme="majorBidi"/>
          <w:i/>
          <w:szCs w:val="24"/>
          <w:vertAlign w:val="superscript"/>
        </w:rPr>
        <w:t>e</w:t>
      </w:r>
      <w:r w:rsidRPr="00F13264">
        <w:rPr>
          <w:rFonts w:asciiTheme="majorBidi" w:hAnsiTheme="majorBidi" w:cstheme="majorBidi"/>
          <w:i/>
          <w:szCs w:val="24"/>
        </w:rPr>
        <w:t>Department</w:t>
      </w:r>
      <w:proofErr w:type="spellEnd"/>
      <w:r w:rsidRPr="00F13264">
        <w:rPr>
          <w:rFonts w:asciiTheme="majorBidi" w:hAnsiTheme="majorBidi" w:cstheme="majorBidi"/>
          <w:i/>
          <w:szCs w:val="24"/>
        </w:rPr>
        <w:t xml:space="preserve"> of Pharmacology, Faculty of Veterinary Medicine, Cairo University, 12211-Giza, Egypt</w:t>
      </w:r>
    </w:p>
    <w:p w14:paraId="36EBD55E" w14:textId="77777777" w:rsidR="000D2C5C" w:rsidRPr="00F13264" w:rsidRDefault="000D2C5C" w:rsidP="000D2C5C">
      <w:pPr>
        <w:adjustRightInd w:val="0"/>
        <w:snapToGrid w:val="0"/>
        <w:ind w:firstLineChars="0" w:firstLine="0"/>
        <w:rPr>
          <w:rFonts w:asciiTheme="majorBidi" w:hAnsiTheme="majorBidi" w:cstheme="majorBidi"/>
          <w:i/>
          <w:szCs w:val="24"/>
        </w:rPr>
      </w:pPr>
      <w:proofErr w:type="spellStart"/>
      <w:r w:rsidRPr="00F13264">
        <w:rPr>
          <w:rFonts w:asciiTheme="majorBidi" w:hAnsiTheme="majorBidi" w:cstheme="majorBidi"/>
          <w:i/>
          <w:szCs w:val="24"/>
          <w:vertAlign w:val="superscript"/>
        </w:rPr>
        <w:t>f</w:t>
      </w:r>
      <w:r w:rsidRPr="00F13264">
        <w:rPr>
          <w:rFonts w:asciiTheme="majorBidi" w:hAnsiTheme="majorBidi" w:cstheme="majorBidi"/>
          <w:i/>
          <w:szCs w:val="24"/>
        </w:rPr>
        <w:t>Department</w:t>
      </w:r>
      <w:proofErr w:type="spellEnd"/>
      <w:r w:rsidRPr="00F13264">
        <w:rPr>
          <w:rFonts w:asciiTheme="majorBidi" w:hAnsiTheme="majorBidi" w:cstheme="majorBidi"/>
          <w:i/>
          <w:szCs w:val="24"/>
        </w:rPr>
        <w:t xml:space="preserve"> of Medical Pharmacology, Medical Faculty, Ataturk University, Erzurum 25240, Turkey</w:t>
      </w:r>
    </w:p>
    <w:p w14:paraId="106552B7" w14:textId="77777777" w:rsidR="000D2C5C" w:rsidRPr="00F13264" w:rsidRDefault="000D2C5C" w:rsidP="000D2C5C">
      <w:pPr>
        <w:adjustRightInd w:val="0"/>
        <w:snapToGrid w:val="0"/>
        <w:ind w:firstLineChars="0" w:firstLine="0"/>
        <w:rPr>
          <w:rFonts w:asciiTheme="majorBidi" w:eastAsiaTheme="minorEastAsia" w:hAnsiTheme="majorBidi" w:cstheme="majorBidi"/>
          <w:i/>
          <w:szCs w:val="24"/>
        </w:rPr>
      </w:pPr>
    </w:p>
    <w:p w14:paraId="1A22E89C" w14:textId="77777777" w:rsidR="000D2C5C" w:rsidRPr="00F13264" w:rsidRDefault="000D2C5C" w:rsidP="000D2C5C">
      <w:pPr>
        <w:adjustRightInd w:val="0"/>
        <w:snapToGrid w:val="0"/>
        <w:ind w:firstLineChars="0" w:firstLine="0"/>
        <w:rPr>
          <w:rFonts w:asciiTheme="majorBidi" w:eastAsiaTheme="minorEastAsia" w:hAnsiTheme="majorBidi" w:cstheme="majorBidi"/>
          <w:iCs/>
          <w:szCs w:val="24"/>
        </w:rPr>
      </w:pPr>
      <w:r w:rsidRPr="00F13264">
        <w:rPr>
          <w:rFonts w:asciiTheme="majorBidi" w:eastAsiaTheme="minorEastAsia" w:hAnsiTheme="majorBidi" w:cstheme="majorBidi"/>
          <w:iCs/>
          <w:szCs w:val="24"/>
        </w:rPr>
        <w:t xml:space="preserve">*Corresponding author: </w:t>
      </w:r>
      <w:proofErr w:type="spellStart"/>
      <w:r w:rsidRPr="00F13264">
        <w:rPr>
          <w:rFonts w:cs="Times New Roman"/>
          <w:bCs/>
          <w:szCs w:val="24"/>
        </w:rPr>
        <w:t>M</w:t>
      </w:r>
      <w:r w:rsidRPr="00F13264">
        <w:rPr>
          <w:rFonts w:asciiTheme="majorBidi" w:hAnsiTheme="majorBidi" w:cstheme="majorBidi"/>
          <w:bCs/>
          <w:szCs w:val="24"/>
        </w:rPr>
        <w:t>ingqian</w:t>
      </w:r>
      <w:proofErr w:type="spellEnd"/>
      <w:r w:rsidRPr="00F13264">
        <w:rPr>
          <w:rFonts w:asciiTheme="majorBidi" w:hAnsiTheme="majorBidi" w:cstheme="majorBidi"/>
          <w:bCs/>
          <w:szCs w:val="24"/>
        </w:rPr>
        <w:t xml:space="preserve"> Tan</w:t>
      </w:r>
    </w:p>
    <w:p w14:paraId="44846639" w14:textId="48427001" w:rsidR="00C269F0" w:rsidRPr="00F13264" w:rsidRDefault="000D2C5C" w:rsidP="000D2C5C">
      <w:pPr>
        <w:autoSpaceDE w:val="0"/>
        <w:autoSpaceDN w:val="0"/>
        <w:adjustRightInd w:val="0"/>
        <w:snapToGrid w:val="0"/>
        <w:ind w:firstLineChars="0" w:firstLine="0"/>
        <w:rPr>
          <w:rFonts w:asciiTheme="majorBidi" w:eastAsiaTheme="minorEastAsia" w:hAnsiTheme="majorBidi" w:cstheme="majorBidi"/>
          <w:b/>
          <w:szCs w:val="24"/>
        </w:rPr>
      </w:pPr>
      <w:r w:rsidRPr="00F13264">
        <w:rPr>
          <w:rFonts w:asciiTheme="majorBidi" w:eastAsiaTheme="minorEastAsia" w:hAnsiTheme="majorBidi" w:cstheme="majorBidi"/>
          <w:iCs/>
          <w:szCs w:val="24"/>
        </w:rPr>
        <w:t xml:space="preserve">E-mail address: </w:t>
      </w:r>
      <w:hyperlink r:id="rId10" w:history="1">
        <w:r w:rsidRPr="00F13264">
          <w:rPr>
            <w:rFonts w:asciiTheme="majorBidi" w:hAnsiTheme="majorBidi" w:cstheme="majorBidi"/>
            <w:szCs w:val="24"/>
            <w:u w:val="single"/>
          </w:rPr>
          <w:t>mqtan@dlpu.edu.cn</w:t>
        </w:r>
      </w:hyperlink>
    </w:p>
    <w:p w14:paraId="26525FD1" w14:textId="77777777" w:rsidR="00C269F0" w:rsidRPr="00F13264" w:rsidRDefault="00300479" w:rsidP="00C61069">
      <w:pPr>
        <w:widowControl/>
        <w:adjustRightInd w:val="0"/>
        <w:snapToGrid w:val="0"/>
        <w:ind w:firstLineChars="0" w:firstLine="0"/>
        <w:jc w:val="left"/>
        <w:rPr>
          <w:rFonts w:asciiTheme="majorBidi" w:hAnsiTheme="majorBidi" w:cstheme="majorBidi"/>
          <w:b/>
          <w:szCs w:val="24"/>
        </w:rPr>
      </w:pPr>
      <w:r w:rsidRPr="00F13264">
        <w:rPr>
          <w:rFonts w:asciiTheme="majorBidi" w:hAnsiTheme="majorBidi" w:cstheme="majorBidi"/>
          <w:b/>
          <w:szCs w:val="24"/>
        </w:rPr>
        <w:br w:type="page"/>
      </w:r>
    </w:p>
    <w:bookmarkEnd w:id="5"/>
    <w:p w14:paraId="6C3B4666" w14:textId="6B9C032B" w:rsidR="00197A5D" w:rsidRPr="00F13264" w:rsidRDefault="00197A5D" w:rsidP="0093369D">
      <w:pPr>
        <w:ind w:firstLineChars="0" w:firstLine="0"/>
        <w:jc w:val="center"/>
        <w:rPr>
          <w:rFonts w:asciiTheme="majorBidi" w:eastAsiaTheme="minorEastAsia" w:hAnsiTheme="majorBidi" w:cstheme="majorBidi"/>
          <w:kern w:val="0"/>
          <w:szCs w:val="24"/>
        </w:rPr>
      </w:pPr>
      <w:r w:rsidRPr="00F13264">
        <w:rPr>
          <w:rFonts w:asciiTheme="majorBidi" w:eastAsiaTheme="minorEastAsia" w:hAnsiTheme="majorBidi" w:cstheme="majorBidi"/>
          <w:noProof/>
          <w:kern w:val="0"/>
          <w:szCs w:val="24"/>
          <w:lang w:val="en-IN" w:eastAsia="en-IN"/>
        </w:rPr>
        <w:lastRenderedPageBreak/>
        <w:drawing>
          <wp:inline distT="0" distB="0" distL="0" distR="0" wp14:anchorId="0E585FCD" wp14:editId="09F02D47">
            <wp:extent cx="5400000" cy="1813277"/>
            <wp:effectExtent l="0" t="0" r="0" b="0"/>
            <wp:docPr id="180095451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8132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7A3915" w14:textId="33673495" w:rsidR="0093369D" w:rsidRPr="00F13264" w:rsidRDefault="0093369D" w:rsidP="0093369D">
      <w:pPr>
        <w:ind w:firstLineChars="0" w:firstLine="0"/>
        <w:rPr>
          <w:rFonts w:asciiTheme="majorBidi" w:hAnsiTheme="majorBidi" w:cstheme="majorBidi"/>
          <w:kern w:val="0"/>
          <w:szCs w:val="24"/>
          <w:lang w:bidi="ar"/>
        </w:rPr>
      </w:pPr>
      <w:r w:rsidRPr="00F13264">
        <w:rPr>
          <w:rFonts w:asciiTheme="majorBidi" w:hAnsiTheme="majorBidi" w:cstheme="majorBidi"/>
          <w:b/>
          <w:bCs/>
          <w:szCs w:val="24"/>
          <w:lang w:bidi="ar"/>
        </w:rPr>
        <w:t>Fig</w:t>
      </w:r>
      <w:r w:rsidR="00A32EC3" w:rsidRPr="00F13264">
        <w:rPr>
          <w:rFonts w:asciiTheme="majorBidi" w:hAnsiTheme="majorBidi" w:cstheme="majorBidi"/>
          <w:b/>
          <w:bCs/>
          <w:szCs w:val="24"/>
          <w:lang w:bidi="ar"/>
        </w:rPr>
        <w:t>.</w:t>
      </w:r>
      <w:r w:rsidRPr="00F13264">
        <w:rPr>
          <w:rFonts w:asciiTheme="majorBidi" w:hAnsiTheme="majorBidi" w:cstheme="majorBidi"/>
          <w:b/>
          <w:bCs/>
          <w:szCs w:val="24"/>
          <w:lang w:bidi="ar"/>
        </w:rPr>
        <w:t xml:space="preserve"> S1 </w:t>
      </w:r>
      <w:r w:rsidR="00DC1055" w:rsidRPr="00F13264">
        <w:rPr>
          <w:rFonts w:asciiTheme="majorBidi" w:hAnsiTheme="majorBidi" w:cstheme="majorBidi"/>
          <w:b/>
          <w:bCs/>
          <w:szCs w:val="24"/>
          <w:lang w:bidi="ar"/>
        </w:rPr>
        <w:t>(</w:t>
      </w:r>
      <w:r w:rsidRPr="00F13264">
        <w:rPr>
          <w:rFonts w:asciiTheme="majorBidi" w:hAnsiTheme="majorBidi" w:cstheme="majorBidi"/>
          <w:b/>
          <w:bCs/>
          <w:kern w:val="0"/>
          <w:szCs w:val="24"/>
          <w:lang w:bidi="ar"/>
        </w:rPr>
        <w:t>A</w:t>
      </w:r>
      <w:r w:rsidR="00DC1055" w:rsidRPr="00F13264">
        <w:rPr>
          <w:rFonts w:asciiTheme="majorBidi" w:hAnsiTheme="majorBidi" w:cstheme="majorBidi"/>
          <w:b/>
          <w:bCs/>
          <w:kern w:val="0"/>
          <w:szCs w:val="24"/>
          <w:lang w:bidi="ar"/>
        </w:rPr>
        <w:t>)</w:t>
      </w:r>
      <w:r w:rsidRPr="00F13264">
        <w:rPr>
          <w:rFonts w:asciiTheme="majorBidi" w:hAnsiTheme="majorBidi" w:cstheme="majorBidi"/>
          <w:kern w:val="0"/>
          <w:szCs w:val="24"/>
          <w:lang w:bidi="ar"/>
        </w:rPr>
        <w:t xml:space="preserve"> </w:t>
      </w:r>
      <w:bookmarkStart w:id="11" w:name="OLE_LINK4"/>
      <w:r w:rsidR="00186CD4" w:rsidRPr="00F13264">
        <w:rPr>
          <w:rFonts w:asciiTheme="majorBidi" w:hAnsiTheme="majorBidi" w:cstheme="majorBidi"/>
          <w:szCs w:val="24"/>
        </w:rPr>
        <w:t>Encapsulation efficiency</w:t>
      </w:r>
      <w:bookmarkEnd w:id="11"/>
      <w:r w:rsidRPr="00F13264">
        <w:rPr>
          <w:rFonts w:asciiTheme="majorBidi" w:hAnsiTheme="majorBidi" w:cstheme="majorBidi"/>
          <w:kern w:val="0"/>
          <w:szCs w:val="24"/>
          <w:lang w:bidi="ar"/>
        </w:rPr>
        <w:t xml:space="preserve"> and </w:t>
      </w:r>
      <w:r w:rsidR="00DC1055" w:rsidRPr="00F13264">
        <w:rPr>
          <w:rFonts w:asciiTheme="majorBidi" w:hAnsiTheme="majorBidi" w:cstheme="majorBidi"/>
          <w:kern w:val="0"/>
          <w:szCs w:val="24"/>
          <w:lang w:bidi="ar"/>
        </w:rPr>
        <w:t>(</w:t>
      </w:r>
      <w:r w:rsidRPr="00F13264">
        <w:rPr>
          <w:rFonts w:asciiTheme="majorBidi" w:hAnsiTheme="majorBidi" w:cstheme="majorBidi"/>
          <w:b/>
          <w:bCs/>
          <w:kern w:val="0"/>
          <w:szCs w:val="24"/>
          <w:lang w:bidi="ar"/>
        </w:rPr>
        <w:t>B</w:t>
      </w:r>
      <w:r w:rsidR="00DC1055" w:rsidRPr="00F13264">
        <w:rPr>
          <w:rFonts w:asciiTheme="majorBidi" w:hAnsiTheme="majorBidi" w:cstheme="majorBidi"/>
          <w:b/>
          <w:bCs/>
          <w:kern w:val="0"/>
          <w:szCs w:val="24"/>
          <w:lang w:bidi="ar"/>
        </w:rPr>
        <w:t>)</w:t>
      </w:r>
      <w:r w:rsidRPr="00F13264">
        <w:rPr>
          <w:rFonts w:asciiTheme="majorBidi" w:hAnsiTheme="majorBidi" w:cstheme="majorBidi"/>
          <w:kern w:val="0"/>
          <w:szCs w:val="24"/>
          <w:lang w:bidi="ar"/>
        </w:rPr>
        <w:t xml:space="preserve"> zeta potential of A</w:t>
      </w:r>
      <w:r w:rsidR="002A69BC" w:rsidRPr="00F13264">
        <w:rPr>
          <w:rFonts w:asciiTheme="majorBidi" w:hAnsiTheme="majorBidi" w:cstheme="majorBidi"/>
          <w:kern w:val="0"/>
          <w:szCs w:val="24"/>
          <w:lang w:bidi="ar"/>
        </w:rPr>
        <w:t>X</w:t>
      </w:r>
      <w:r w:rsidRPr="00F13264">
        <w:rPr>
          <w:rFonts w:asciiTheme="majorBidi" w:hAnsiTheme="majorBidi" w:cstheme="majorBidi"/>
          <w:kern w:val="0"/>
          <w:szCs w:val="24"/>
          <w:lang w:bidi="ar"/>
        </w:rPr>
        <w:t>T@WPI-Man and A</w:t>
      </w:r>
      <w:r w:rsidR="002A69BC" w:rsidRPr="00F13264">
        <w:rPr>
          <w:rFonts w:asciiTheme="majorBidi" w:hAnsiTheme="majorBidi" w:cstheme="majorBidi"/>
          <w:kern w:val="0"/>
          <w:szCs w:val="24"/>
          <w:lang w:bidi="ar"/>
        </w:rPr>
        <w:t>X</w:t>
      </w:r>
      <w:r w:rsidRPr="00F13264">
        <w:rPr>
          <w:rFonts w:asciiTheme="majorBidi" w:hAnsiTheme="majorBidi" w:cstheme="majorBidi"/>
          <w:kern w:val="0"/>
          <w:szCs w:val="24"/>
          <w:lang w:bidi="ar"/>
        </w:rPr>
        <w:t>T@TPP-WPI-Man.</w:t>
      </w:r>
    </w:p>
    <w:p w14:paraId="53FC1EA1" w14:textId="77777777" w:rsidR="0093369D" w:rsidRPr="00F13264" w:rsidRDefault="0093369D" w:rsidP="0093369D">
      <w:pPr>
        <w:ind w:firstLineChars="0" w:firstLine="0"/>
        <w:rPr>
          <w:rFonts w:asciiTheme="majorBidi" w:eastAsiaTheme="minorEastAsia" w:hAnsiTheme="majorBidi" w:cstheme="majorBidi"/>
          <w:kern w:val="0"/>
          <w:szCs w:val="24"/>
          <w:lang w:bidi="ar"/>
        </w:rPr>
      </w:pPr>
    </w:p>
    <w:p w14:paraId="5A451E73" w14:textId="2EFA3B37" w:rsidR="0093369D" w:rsidRPr="00F13264" w:rsidRDefault="0093369D" w:rsidP="0093369D">
      <w:pPr>
        <w:ind w:firstLineChars="0" w:firstLine="0"/>
        <w:jc w:val="center"/>
        <w:rPr>
          <w:rFonts w:asciiTheme="majorBidi" w:eastAsiaTheme="minorEastAsia" w:hAnsiTheme="majorBidi" w:cstheme="majorBidi"/>
          <w:kern w:val="0"/>
          <w:szCs w:val="24"/>
        </w:rPr>
      </w:pPr>
    </w:p>
    <w:p w14:paraId="00E4678E" w14:textId="11060748" w:rsidR="00F641AE" w:rsidRPr="00F13264" w:rsidRDefault="00FA5BDB" w:rsidP="0093369D">
      <w:pPr>
        <w:ind w:firstLineChars="0" w:firstLine="0"/>
        <w:jc w:val="center"/>
        <w:rPr>
          <w:rFonts w:asciiTheme="majorBidi" w:eastAsiaTheme="minorEastAsia" w:hAnsiTheme="majorBidi" w:cstheme="majorBidi"/>
          <w:kern w:val="0"/>
          <w:szCs w:val="24"/>
        </w:rPr>
      </w:pPr>
      <w:r w:rsidRPr="00F13264">
        <w:rPr>
          <w:rFonts w:eastAsiaTheme="minorEastAsia"/>
          <w:noProof/>
          <w:lang w:val="en-IN" w:eastAsia="en-IN"/>
        </w:rPr>
        <w:drawing>
          <wp:inline distT="0" distB="0" distL="0" distR="0" wp14:anchorId="6804C429" wp14:editId="7F6CEE7C">
            <wp:extent cx="3657600" cy="281559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815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4C59D9" w14:textId="4B1F343F" w:rsidR="0093369D" w:rsidRPr="00F13264" w:rsidRDefault="0093369D" w:rsidP="00A32EC3">
      <w:pPr>
        <w:ind w:firstLineChars="0" w:firstLine="0"/>
        <w:rPr>
          <w:rFonts w:asciiTheme="majorBidi" w:hAnsiTheme="majorBidi" w:cstheme="majorBidi"/>
          <w:szCs w:val="24"/>
          <w:lang w:bidi="ar"/>
        </w:rPr>
      </w:pPr>
      <w:r w:rsidRPr="00F13264">
        <w:rPr>
          <w:rFonts w:asciiTheme="majorBidi" w:hAnsiTheme="majorBidi" w:cstheme="majorBidi"/>
          <w:b/>
          <w:bCs/>
          <w:szCs w:val="24"/>
          <w:lang w:bidi="ar"/>
        </w:rPr>
        <w:t>Fig. S2</w:t>
      </w:r>
      <w:r w:rsidRPr="00F13264">
        <w:rPr>
          <w:rFonts w:asciiTheme="majorBidi" w:hAnsiTheme="majorBidi" w:cstheme="majorBidi"/>
          <w:szCs w:val="24"/>
          <w:lang w:bidi="ar"/>
        </w:rPr>
        <w:t xml:space="preserve"> Cell viability </w:t>
      </w:r>
      <w:r w:rsidRPr="00F13264">
        <w:rPr>
          <w:rFonts w:cs="Times New Roman"/>
          <w:szCs w:val="24"/>
          <w:lang w:bidi="ar"/>
        </w:rPr>
        <w:t>of</w:t>
      </w:r>
      <w:r w:rsidRPr="00F13264">
        <w:rPr>
          <w:rFonts w:asciiTheme="majorBidi" w:hAnsiTheme="majorBidi" w:cstheme="majorBidi"/>
          <w:szCs w:val="24"/>
          <w:lang w:bidi="ar"/>
        </w:rPr>
        <w:t xml:space="preserve"> Raw 264.7 </w:t>
      </w:r>
      <w:r w:rsidRPr="00F13264">
        <w:rPr>
          <w:rFonts w:cs="Times New Roman"/>
          <w:szCs w:val="24"/>
          <w:lang w:bidi="ar"/>
        </w:rPr>
        <w:t>cells</w:t>
      </w:r>
      <w:r w:rsidRPr="00F13264">
        <w:rPr>
          <w:rFonts w:asciiTheme="majorBidi" w:hAnsiTheme="majorBidi" w:cstheme="majorBidi"/>
          <w:szCs w:val="24"/>
          <w:lang w:bidi="ar"/>
        </w:rPr>
        <w:t xml:space="preserve"> at different concentrations of A</w:t>
      </w:r>
      <w:r w:rsidR="002A69BC" w:rsidRPr="00F13264">
        <w:rPr>
          <w:rFonts w:asciiTheme="majorBidi" w:hAnsiTheme="majorBidi" w:cstheme="majorBidi"/>
          <w:szCs w:val="24"/>
          <w:lang w:bidi="ar"/>
        </w:rPr>
        <w:t>X</w:t>
      </w:r>
      <w:r w:rsidRPr="00F13264">
        <w:rPr>
          <w:rFonts w:asciiTheme="majorBidi" w:hAnsiTheme="majorBidi" w:cstheme="majorBidi"/>
          <w:szCs w:val="24"/>
          <w:lang w:bidi="ar"/>
        </w:rPr>
        <w:t>T, A</w:t>
      </w:r>
      <w:r w:rsidR="002A69BC" w:rsidRPr="00F13264">
        <w:rPr>
          <w:rFonts w:asciiTheme="majorBidi" w:hAnsiTheme="majorBidi" w:cstheme="majorBidi"/>
          <w:szCs w:val="24"/>
          <w:lang w:bidi="ar"/>
        </w:rPr>
        <w:t>X</w:t>
      </w:r>
      <w:r w:rsidRPr="00F13264">
        <w:rPr>
          <w:rFonts w:asciiTheme="majorBidi" w:hAnsiTheme="majorBidi" w:cstheme="majorBidi"/>
          <w:szCs w:val="24"/>
          <w:lang w:bidi="ar"/>
        </w:rPr>
        <w:t>T@WPI-Man, and A</w:t>
      </w:r>
      <w:r w:rsidR="002A69BC" w:rsidRPr="00F13264">
        <w:rPr>
          <w:rFonts w:asciiTheme="majorBidi" w:hAnsiTheme="majorBidi" w:cstheme="majorBidi"/>
          <w:szCs w:val="24"/>
          <w:lang w:bidi="ar"/>
        </w:rPr>
        <w:t>X</w:t>
      </w:r>
      <w:r w:rsidRPr="00F13264">
        <w:rPr>
          <w:rFonts w:asciiTheme="majorBidi" w:hAnsiTheme="majorBidi" w:cstheme="majorBidi"/>
          <w:szCs w:val="24"/>
          <w:lang w:bidi="ar"/>
        </w:rPr>
        <w:t xml:space="preserve">T@TPP-WPI-Man for 24 h. Data </w:t>
      </w:r>
      <w:r w:rsidRPr="00F13264">
        <w:rPr>
          <w:rFonts w:cs="Times New Roman"/>
          <w:szCs w:val="24"/>
          <w:lang w:bidi="ar"/>
        </w:rPr>
        <w:t>are</w:t>
      </w:r>
      <w:r w:rsidRPr="00F13264">
        <w:rPr>
          <w:rFonts w:asciiTheme="majorBidi" w:hAnsiTheme="majorBidi" w:cstheme="majorBidi"/>
          <w:szCs w:val="24"/>
          <w:lang w:bidi="ar"/>
        </w:rPr>
        <w:t xml:space="preserve"> represented as </w:t>
      </w:r>
      <w:r w:rsidRPr="00F13264">
        <w:rPr>
          <w:rFonts w:cs="Times New Roman"/>
          <w:szCs w:val="24"/>
          <w:lang w:bidi="ar"/>
        </w:rPr>
        <w:t xml:space="preserve">the </w:t>
      </w:r>
      <w:r w:rsidRPr="00F13264">
        <w:rPr>
          <w:rFonts w:asciiTheme="majorBidi" w:hAnsiTheme="majorBidi" w:cstheme="majorBidi"/>
          <w:szCs w:val="24"/>
          <w:lang w:bidi="ar"/>
        </w:rPr>
        <w:t>mean ± SD (n=3).</w:t>
      </w:r>
    </w:p>
    <w:p w14:paraId="228A64E4" w14:textId="77777777" w:rsidR="00642B32" w:rsidRPr="00F13264" w:rsidRDefault="00642B32" w:rsidP="0093369D">
      <w:pPr>
        <w:ind w:firstLine="482"/>
        <w:rPr>
          <w:rFonts w:asciiTheme="majorBidi" w:hAnsiTheme="majorBidi" w:cstheme="majorBidi"/>
          <w:b/>
          <w:bCs/>
          <w:szCs w:val="24"/>
          <w:lang w:bidi="ar"/>
        </w:rPr>
      </w:pPr>
    </w:p>
    <w:p w14:paraId="3B7AB853" w14:textId="5D7B14D4" w:rsidR="000306E1" w:rsidRPr="00F13264" w:rsidRDefault="00E30E19" w:rsidP="0093369D">
      <w:pPr>
        <w:ind w:firstLineChars="0" w:firstLine="0"/>
        <w:rPr>
          <w:rFonts w:asciiTheme="majorBidi" w:hAnsiTheme="majorBidi" w:cstheme="majorBidi"/>
          <w:kern w:val="0"/>
          <w:szCs w:val="24"/>
        </w:rPr>
      </w:pPr>
      <w:r w:rsidRPr="00F13264">
        <w:rPr>
          <w:rFonts w:asciiTheme="majorBidi" w:hAnsiTheme="majorBidi" w:cstheme="majorBidi"/>
          <w:kern w:val="0"/>
          <w:szCs w:val="24"/>
        </w:rPr>
        <w:fldChar w:fldCharType="begin"/>
      </w:r>
      <w:r w:rsidRPr="00F13264">
        <w:rPr>
          <w:rFonts w:asciiTheme="majorBidi" w:hAnsiTheme="majorBidi" w:cstheme="majorBidi"/>
          <w:kern w:val="0"/>
          <w:szCs w:val="24"/>
        </w:rPr>
        <w:instrText xml:space="preserve"> ADDIN</w:instrText>
      </w:r>
      <w:r w:rsidRPr="00F13264">
        <w:rPr>
          <w:rFonts w:asciiTheme="majorBidi" w:hAnsiTheme="majorBidi" w:cstheme="majorBidi"/>
          <w:kern w:val="0"/>
          <w:szCs w:val="24"/>
        </w:rPr>
        <w:fldChar w:fldCharType="end"/>
      </w:r>
      <w:bookmarkEnd w:id="6"/>
    </w:p>
    <w:sectPr w:rsidR="000306E1" w:rsidRPr="00F13264" w:rsidSect="00F13264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83E173" w14:textId="77777777" w:rsidR="00571B85" w:rsidRDefault="00571B85">
      <w:pPr>
        <w:spacing w:line="240" w:lineRule="auto"/>
        <w:ind w:firstLine="480"/>
      </w:pPr>
      <w:r>
        <w:separator/>
      </w:r>
    </w:p>
  </w:endnote>
  <w:endnote w:type="continuationSeparator" w:id="0">
    <w:p w14:paraId="795DB128" w14:textId="77777777" w:rsidR="00571B85" w:rsidRDefault="00571B85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56FDD7" w14:textId="77777777" w:rsidR="00730007" w:rsidRDefault="00730007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65818857"/>
      <w:docPartObj>
        <w:docPartGallery w:val="Page Numbers (Bottom of Page)"/>
        <w:docPartUnique/>
      </w:docPartObj>
    </w:sdtPr>
    <w:sdtEndPr/>
    <w:sdtContent>
      <w:p w14:paraId="65718DD0" w14:textId="09DA9CCF" w:rsidR="00D05095" w:rsidRDefault="00D05095">
        <w:pPr>
          <w:pStyle w:val="Footer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13264" w:rsidRPr="00F13264">
          <w:rPr>
            <w:noProof/>
            <w:lang w:val="zh-CN"/>
          </w:rPr>
          <w:t>2</w:t>
        </w:r>
        <w:r>
          <w:fldChar w:fldCharType="end"/>
        </w:r>
      </w:p>
    </w:sdtContent>
  </w:sdt>
  <w:p w14:paraId="615FD0C4" w14:textId="77777777" w:rsidR="00730007" w:rsidRDefault="00730007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7170AF" w14:textId="77777777" w:rsidR="00730007" w:rsidRDefault="00730007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0A876D" w14:textId="77777777" w:rsidR="00571B85" w:rsidRDefault="00571B85">
      <w:pPr>
        <w:spacing w:line="240" w:lineRule="auto"/>
        <w:ind w:firstLine="480"/>
      </w:pPr>
      <w:r>
        <w:separator/>
      </w:r>
    </w:p>
  </w:footnote>
  <w:footnote w:type="continuationSeparator" w:id="0">
    <w:p w14:paraId="437DD6E4" w14:textId="77777777" w:rsidR="00571B85" w:rsidRDefault="00571B85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A58615" w14:textId="77777777" w:rsidR="00730007" w:rsidRDefault="00730007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61929B" w14:textId="77777777" w:rsidR="00730007" w:rsidRDefault="00730007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2EF3EF" w14:textId="77777777" w:rsidR="00730007" w:rsidRDefault="00730007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294993"/>
    <w:multiLevelType w:val="multilevel"/>
    <w:tmpl w:val="C6F684EE"/>
    <w:lvl w:ilvl="0">
      <w:start w:val="2"/>
      <w:numFmt w:val="decimal"/>
      <w:lvlText w:val="%1."/>
      <w:lvlJc w:val="left"/>
      <w:pPr>
        <w:ind w:left="480" w:hanging="480"/>
      </w:pPr>
      <w:rPr>
        <w:rFonts w:cstheme="minorBidi" w:hint="default"/>
      </w:rPr>
    </w:lvl>
    <w:lvl w:ilvl="1">
      <w:start w:val="15"/>
      <w:numFmt w:val="decimal"/>
      <w:lvlText w:val="%1.%2."/>
      <w:lvlJc w:val="left"/>
      <w:pPr>
        <w:ind w:left="480" w:hanging="480"/>
      </w:pPr>
      <w:rPr>
        <w:rFonts w:cstheme="minorBidi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theme="minorBidi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cstheme="minorBidi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theme="minorBidi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cstheme="minorBidi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theme="minorBidi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cstheme="minorBidi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cstheme="minorBidi" w:hint="default"/>
      </w:rPr>
    </w:lvl>
  </w:abstractNum>
  <w:abstractNum w:abstractNumId="1" w15:restartNumberingAfterBreak="0">
    <w:nsid w:val="250F66C7"/>
    <w:multiLevelType w:val="hybridMultilevel"/>
    <w:tmpl w:val="DBB4361A"/>
    <w:lvl w:ilvl="0" w:tplc="38208670">
      <w:start w:val="1"/>
      <w:numFmt w:val="decimal"/>
      <w:lvlText w:val="%1."/>
      <w:lvlJc w:val="left"/>
      <w:pPr>
        <w:ind w:left="842" w:hanging="360"/>
      </w:pPr>
      <w:rPr>
        <w:rFonts w:hint="default"/>
      </w:rPr>
    </w:lvl>
    <w:lvl w:ilvl="1" w:tplc="09707FD0" w:tentative="1">
      <w:start w:val="1"/>
      <w:numFmt w:val="lowerLetter"/>
      <w:lvlText w:val="%2)"/>
      <w:lvlJc w:val="left"/>
      <w:pPr>
        <w:ind w:left="1322" w:hanging="420"/>
      </w:pPr>
    </w:lvl>
    <w:lvl w:ilvl="2" w:tplc="CC52ECBC" w:tentative="1">
      <w:start w:val="1"/>
      <w:numFmt w:val="lowerRoman"/>
      <w:lvlText w:val="%3."/>
      <w:lvlJc w:val="right"/>
      <w:pPr>
        <w:ind w:left="1742" w:hanging="420"/>
      </w:pPr>
    </w:lvl>
    <w:lvl w:ilvl="3" w:tplc="6870116A" w:tentative="1">
      <w:start w:val="1"/>
      <w:numFmt w:val="decimal"/>
      <w:lvlText w:val="%4."/>
      <w:lvlJc w:val="left"/>
      <w:pPr>
        <w:ind w:left="2162" w:hanging="420"/>
      </w:pPr>
    </w:lvl>
    <w:lvl w:ilvl="4" w:tplc="665AE0F0" w:tentative="1">
      <w:start w:val="1"/>
      <w:numFmt w:val="lowerLetter"/>
      <w:lvlText w:val="%5)"/>
      <w:lvlJc w:val="left"/>
      <w:pPr>
        <w:ind w:left="2582" w:hanging="420"/>
      </w:pPr>
    </w:lvl>
    <w:lvl w:ilvl="5" w:tplc="E316410E" w:tentative="1">
      <w:start w:val="1"/>
      <w:numFmt w:val="lowerRoman"/>
      <w:lvlText w:val="%6."/>
      <w:lvlJc w:val="right"/>
      <w:pPr>
        <w:ind w:left="3002" w:hanging="420"/>
      </w:pPr>
    </w:lvl>
    <w:lvl w:ilvl="6" w:tplc="24E25D82" w:tentative="1">
      <w:start w:val="1"/>
      <w:numFmt w:val="decimal"/>
      <w:lvlText w:val="%7."/>
      <w:lvlJc w:val="left"/>
      <w:pPr>
        <w:ind w:left="3422" w:hanging="420"/>
      </w:pPr>
    </w:lvl>
    <w:lvl w:ilvl="7" w:tplc="BCBC1070" w:tentative="1">
      <w:start w:val="1"/>
      <w:numFmt w:val="lowerLetter"/>
      <w:lvlText w:val="%8)"/>
      <w:lvlJc w:val="left"/>
      <w:pPr>
        <w:ind w:left="3842" w:hanging="420"/>
      </w:pPr>
    </w:lvl>
    <w:lvl w:ilvl="8" w:tplc="DDEAE6F8" w:tentative="1">
      <w:start w:val="1"/>
      <w:numFmt w:val="lowerRoman"/>
      <w:lvlText w:val="%9."/>
      <w:lvlJc w:val="right"/>
      <w:pPr>
        <w:ind w:left="4262" w:hanging="420"/>
      </w:pPr>
    </w:lvl>
  </w:abstractNum>
  <w:abstractNum w:abstractNumId="2" w15:restartNumberingAfterBreak="0">
    <w:nsid w:val="2A791680"/>
    <w:multiLevelType w:val="hybridMultilevel"/>
    <w:tmpl w:val="DFAC58EC"/>
    <w:lvl w:ilvl="0" w:tplc="A15E3C3E">
      <w:start w:val="1"/>
      <w:numFmt w:val="decimal"/>
      <w:lvlText w:val="%1."/>
      <w:lvlJc w:val="left"/>
      <w:pPr>
        <w:ind w:left="420" w:hanging="420"/>
      </w:pPr>
    </w:lvl>
    <w:lvl w:ilvl="1" w:tplc="92A4290A" w:tentative="1">
      <w:start w:val="1"/>
      <w:numFmt w:val="lowerLetter"/>
      <w:lvlText w:val="%2)"/>
      <w:lvlJc w:val="left"/>
      <w:pPr>
        <w:ind w:left="840" w:hanging="420"/>
      </w:pPr>
    </w:lvl>
    <w:lvl w:ilvl="2" w:tplc="E36C4FA0" w:tentative="1">
      <w:start w:val="1"/>
      <w:numFmt w:val="lowerRoman"/>
      <w:lvlText w:val="%3."/>
      <w:lvlJc w:val="right"/>
      <w:pPr>
        <w:ind w:left="1260" w:hanging="420"/>
      </w:pPr>
    </w:lvl>
    <w:lvl w:ilvl="3" w:tplc="1B88801A" w:tentative="1">
      <w:start w:val="1"/>
      <w:numFmt w:val="decimal"/>
      <w:lvlText w:val="%4."/>
      <w:lvlJc w:val="left"/>
      <w:pPr>
        <w:ind w:left="1680" w:hanging="420"/>
      </w:pPr>
    </w:lvl>
    <w:lvl w:ilvl="4" w:tplc="D80E3B7C" w:tentative="1">
      <w:start w:val="1"/>
      <w:numFmt w:val="lowerLetter"/>
      <w:lvlText w:val="%5)"/>
      <w:lvlJc w:val="left"/>
      <w:pPr>
        <w:ind w:left="2100" w:hanging="420"/>
      </w:pPr>
    </w:lvl>
    <w:lvl w:ilvl="5" w:tplc="802EFA68" w:tentative="1">
      <w:start w:val="1"/>
      <w:numFmt w:val="lowerRoman"/>
      <w:lvlText w:val="%6."/>
      <w:lvlJc w:val="right"/>
      <w:pPr>
        <w:ind w:left="2520" w:hanging="420"/>
      </w:pPr>
    </w:lvl>
    <w:lvl w:ilvl="6" w:tplc="F55C72EC" w:tentative="1">
      <w:start w:val="1"/>
      <w:numFmt w:val="decimal"/>
      <w:lvlText w:val="%7."/>
      <w:lvlJc w:val="left"/>
      <w:pPr>
        <w:ind w:left="2940" w:hanging="420"/>
      </w:pPr>
    </w:lvl>
    <w:lvl w:ilvl="7" w:tplc="631A7902" w:tentative="1">
      <w:start w:val="1"/>
      <w:numFmt w:val="lowerLetter"/>
      <w:lvlText w:val="%8)"/>
      <w:lvlJc w:val="left"/>
      <w:pPr>
        <w:ind w:left="3360" w:hanging="420"/>
      </w:pPr>
    </w:lvl>
    <w:lvl w:ilvl="8" w:tplc="D464816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4611983"/>
    <w:multiLevelType w:val="hybridMultilevel"/>
    <w:tmpl w:val="CCACA03E"/>
    <w:lvl w:ilvl="0" w:tplc="1560750E">
      <w:start w:val="1"/>
      <w:numFmt w:val="decimal"/>
      <w:lvlText w:val="%1."/>
      <w:lvlJc w:val="left"/>
      <w:pPr>
        <w:ind w:left="902" w:hanging="420"/>
      </w:pPr>
    </w:lvl>
    <w:lvl w:ilvl="1" w:tplc="3412E0EA" w:tentative="1">
      <w:start w:val="1"/>
      <w:numFmt w:val="lowerLetter"/>
      <w:lvlText w:val="%2)"/>
      <w:lvlJc w:val="left"/>
      <w:pPr>
        <w:ind w:left="1322" w:hanging="420"/>
      </w:pPr>
    </w:lvl>
    <w:lvl w:ilvl="2" w:tplc="0B58B3B6" w:tentative="1">
      <w:start w:val="1"/>
      <w:numFmt w:val="lowerRoman"/>
      <w:lvlText w:val="%3."/>
      <w:lvlJc w:val="right"/>
      <w:pPr>
        <w:ind w:left="1742" w:hanging="420"/>
      </w:pPr>
    </w:lvl>
    <w:lvl w:ilvl="3" w:tplc="D59E9BFA" w:tentative="1">
      <w:start w:val="1"/>
      <w:numFmt w:val="decimal"/>
      <w:lvlText w:val="%4."/>
      <w:lvlJc w:val="left"/>
      <w:pPr>
        <w:ind w:left="2162" w:hanging="420"/>
      </w:pPr>
    </w:lvl>
    <w:lvl w:ilvl="4" w:tplc="6AF4A0A4" w:tentative="1">
      <w:start w:val="1"/>
      <w:numFmt w:val="lowerLetter"/>
      <w:lvlText w:val="%5)"/>
      <w:lvlJc w:val="left"/>
      <w:pPr>
        <w:ind w:left="2582" w:hanging="420"/>
      </w:pPr>
    </w:lvl>
    <w:lvl w:ilvl="5" w:tplc="4CA6CC58" w:tentative="1">
      <w:start w:val="1"/>
      <w:numFmt w:val="lowerRoman"/>
      <w:lvlText w:val="%6."/>
      <w:lvlJc w:val="right"/>
      <w:pPr>
        <w:ind w:left="3002" w:hanging="420"/>
      </w:pPr>
    </w:lvl>
    <w:lvl w:ilvl="6" w:tplc="EB363832" w:tentative="1">
      <w:start w:val="1"/>
      <w:numFmt w:val="decimal"/>
      <w:lvlText w:val="%7."/>
      <w:lvlJc w:val="left"/>
      <w:pPr>
        <w:ind w:left="3422" w:hanging="420"/>
      </w:pPr>
    </w:lvl>
    <w:lvl w:ilvl="7" w:tplc="5B4C09D8" w:tentative="1">
      <w:start w:val="1"/>
      <w:numFmt w:val="lowerLetter"/>
      <w:lvlText w:val="%8)"/>
      <w:lvlJc w:val="left"/>
      <w:pPr>
        <w:ind w:left="3842" w:hanging="420"/>
      </w:pPr>
    </w:lvl>
    <w:lvl w:ilvl="8" w:tplc="13D0527A" w:tentative="1">
      <w:start w:val="1"/>
      <w:numFmt w:val="lowerRoman"/>
      <w:lvlText w:val="%9."/>
      <w:lvlJc w:val="right"/>
      <w:pPr>
        <w:ind w:left="4262" w:hanging="42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3NjOztDAysTQyNzNW0lEKTi0uzszPAykwqgUAWPHmh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gri Food Che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zta90fretwwsezxxzxvxxb52pfspawtara&quot;&gt;01 ω-3脂肪酸支撑材料库&lt;record-ids&gt;&lt;item&gt;24&lt;/item&gt;&lt;item&gt;25&lt;/item&gt;&lt;item&gt;26&lt;/item&gt;&lt;item&gt;28&lt;/item&gt;&lt;item&gt;30&lt;/item&gt;&lt;item&gt;32&lt;/item&gt;&lt;item&gt;34&lt;/item&gt;&lt;item&gt;36&lt;/item&gt;&lt;item&gt;40&lt;/item&gt;&lt;item&gt;42&lt;/item&gt;&lt;item&gt;44&lt;/item&gt;&lt;item&gt;46&lt;/item&gt;&lt;item&gt;49&lt;/item&gt;&lt;item&gt;51&lt;/item&gt;&lt;item&gt;53&lt;/item&gt;&lt;item&gt;55&lt;/item&gt;&lt;item&gt;57&lt;/item&gt;&lt;item&gt;59&lt;/item&gt;&lt;item&gt;61&lt;/item&gt;&lt;item&gt;63&lt;/item&gt;&lt;item&gt;65&lt;/item&gt;&lt;item&gt;67&lt;/item&gt;&lt;item&gt;69&lt;/item&gt;&lt;item&gt;72&lt;/item&gt;&lt;item&gt;74&lt;/item&gt;&lt;item&gt;76&lt;/item&gt;&lt;item&gt;79&lt;/item&gt;&lt;item&gt;81&lt;/item&gt;&lt;item&gt;83&lt;/item&gt;&lt;item&gt;85&lt;/item&gt;&lt;item&gt;87&lt;/item&gt;&lt;item&gt;90&lt;/item&gt;&lt;item&gt;92&lt;/item&gt;&lt;item&gt;94&lt;/item&gt;&lt;item&gt;96&lt;/item&gt;&lt;item&gt;98&lt;/item&gt;&lt;item&gt;100&lt;/item&gt;&lt;item&gt;102&lt;/item&gt;&lt;item&gt;104&lt;/item&gt;&lt;item&gt;106&lt;/item&gt;&lt;item&gt;108&lt;/item&gt;&lt;item&gt;110&lt;/item&gt;&lt;item&gt;112&lt;/item&gt;&lt;item&gt;116&lt;/item&gt;&lt;item&gt;121&lt;/item&gt;&lt;/record-ids&gt;&lt;/item&gt;&lt;/Libraries&gt;"/>
  </w:docVars>
  <w:rsids>
    <w:rsidRoot w:val="00067328"/>
    <w:rsid w:val="000005A5"/>
    <w:rsid w:val="00000CF7"/>
    <w:rsid w:val="00001015"/>
    <w:rsid w:val="0000393A"/>
    <w:rsid w:val="000044EC"/>
    <w:rsid w:val="00006917"/>
    <w:rsid w:val="00010B17"/>
    <w:rsid w:val="000158F0"/>
    <w:rsid w:val="00015F16"/>
    <w:rsid w:val="00016B0B"/>
    <w:rsid w:val="00016FF7"/>
    <w:rsid w:val="000204C0"/>
    <w:rsid w:val="00021097"/>
    <w:rsid w:val="00021F47"/>
    <w:rsid w:val="00022C5B"/>
    <w:rsid w:val="00022D13"/>
    <w:rsid w:val="000237D6"/>
    <w:rsid w:val="00023AA3"/>
    <w:rsid w:val="0002480E"/>
    <w:rsid w:val="000252AE"/>
    <w:rsid w:val="00025388"/>
    <w:rsid w:val="000253AF"/>
    <w:rsid w:val="00027D0E"/>
    <w:rsid w:val="00030589"/>
    <w:rsid w:val="000306E1"/>
    <w:rsid w:val="00030816"/>
    <w:rsid w:val="0003151A"/>
    <w:rsid w:val="00032592"/>
    <w:rsid w:val="00032B97"/>
    <w:rsid w:val="00032C59"/>
    <w:rsid w:val="0003340C"/>
    <w:rsid w:val="00035850"/>
    <w:rsid w:val="00035932"/>
    <w:rsid w:val="00035F68"/>
    <w:rsid w:val="00036E16"/>
    <w:rsid w:val="00042252"/>
    <w:rsid w:val="00042A27"/>
    <w:rsid w:val="000435B0"/>
    <w:rsid w:val="000448C5"/>
    <w:rsid w:val="000453BA"/>
    <w:rsid w:val="00045F33"/>
    <w:rsid w:val="000477B4"/>
    <w:rsid w:val="00050FC2"/>
    <w:rsid w:val="00051A1A"/>
    <w:rsid w:val="00051A6A"/>
    <w:rsid w:val="00053167"/>
    <w:rsid w:val="00056E15"/>
    <w:rsid w:val="000615D0"/>
    <w:rsid w:val="00061D72"/>
    <w:rsid w:val="00063C73"/>
    <w:rsid w:val="00064F74"/>
    <w:rsid w:val="00065DFC"/>
    <w:rsid w:val="0006632B"/>
    <w:rsid w:val="00067328"/>
    <w:rsid w:val="00067D41"/>
    <w:rsid w:val="000719BE"/>
    <w:rsid w:val="000726F6"/>
    <w:rsid w:val="00074285"/>
    <w:rsid w:val="00074326"/>
    <w:rsid w:val="00075330"/>
    <w:rsid w:val="0007622F"/>
    <w:rsid w:val="000777CB"/>
    <w:rsid w:val="000801EF"/>
    <w:rsid w:val="0008049F"/>
    <w:rsid w:val="00080B46"/>
    <w:rsid w:val="00081370"/>
    <w:rsid w:val="00081436"/>
    <w:rsid w:val="000815FE"/>
    <w:rsid w:val="000821F9"/>
    <w:rsid w:val="00083858"/>
    <w:rsid w:val="0008401D"/>
    <w:rsid w:val="00084244"/>
    <w:rsid w:val="00084AD2"/>
    <w:rsid w:val="00084F69"/>
    <w:rsid w:val="00084FBE"/>
    <w:rsid w:val="000852FF"/>
    <w:rsid w:val="00085327"/>
    <w:rsid w:val="000854A9"/>
    <w:rsid w:val="00086378"/>
    <w:rsid w:val="00087225"/>
    <w:rsid w:val="0008766A"/>
    <w:rsid w:val="000912CC"/>
    <w:rsid w:val="0009575F"/>
    <w:rsid w:val="00097003"/>
    <w:rsid w:val="000A011E"/>
    <w:rsid w:val="000A03C6"/>
    <w:rsid w:val="000A1F6D"/>
    <w:rsid w:val="000A3644"/>
    <w:rsid w:val="000A3C81"/>
    <w:rsid w:val="000A3F69"/>
    <w:rsid w:val="000A5DBD"/>
    <w:rsid w:val="000A772C"/>
    <w:rsid w:val="000B137A"/>
    <w:rsid w:val="000B1430"/>
    <w:rsid w:val="000B289E"/>
    <w:rsid w:val="000B5D02"/>
    <w:rsid w:val="000B6B82"/>
    <w:rsid w:val="000B7750"/>
    <w:rsid w:val="000C0504"/>
    <w:rsid w:val="000C2BB4"/>
    <w:rsid w:val="000C2D8C"/>
    <w:rsid w:val="000C2FF5"/>
    <w:rsid w:val="000C496D"/>
    <w:rsid w:val="000C4E66"/>
    <w:rsid w:val="000C5FD1"/>
    <w:rsid w:val="000D0A42"/>
    <w:rsid w:val="000D13A6"/>
    <w:rsid w:val="000D143F"/>
    <w:rsid w:val="000D1D99"/>
    <w:rsid w:val="000D2537"/>
    <w:rsid w:val="000D2C5C"/>
    <w:rsid w:val="000D5163"/>
    <w:rsid w:val="000D5D50"/>
    <w:rsid w:val="000E0094"/>
    <w:rsid w:val="000E2A0E"/>
    <w:rsid w:val="000E30DD"/>
    <w:rsid w:val="000E48EE"/>
    <w:rsid w:val="000E5034"/>
    <w:rsid w:val="000E719A"/>
    <w:rsid w:val="000F07F9"/>
    <w:rsid w:val="000F0851"/>
    <w:rsid w:val="000F0FF4"/>
    <w:rsid w:val="000F30C6"/>
    <w:rsid w:val="000F6D6F"/>
    <w:rsid w:val="000F7281"/>
    <w:rsid w:val="00103AA3"/>
    <w:rsid w:val="00104864"/>
    <w:rsid w:val="0010632D"/>
    <w:rsid w:val="001078C2"/>
    <w:rsid w:val="00107A0C"/>
    <w:rsid w:val="00107B00"/>
    <w:rsid w:val="0011168F"/>
    <w:rsid w:val="00114C8F"/>
    <w:rsid w:val="00116228"/>
    <w:rsid w:val="00122FC8"/>
    <w:rsid w:val="00123FCE"/>
    <w:rsid w:val="001241F4"/>
    <w:rsid w:val="00124DEB"/>
    <w:rsid w:val="00125038"/>
    <w:rsid w:val="00127A6B"/>
    <w:rsid w:val="00130461"/>
    <w:rsid w:val="00133612"/>
    <w:rsid w:val="00133C0A"/>
    <w:rsid w:val="00133C5F"/>
    <w:rsid w:val="00133F97"/>
    <w:rsid w:val="00134603"/>
    <w:rsid w:val="0013596B"/>
    <w:rsid w:val="00137806"/>
    <w:rsid w:val="00137B0A"/>
    <w:rsid w:val="001412FC"/>
    <w:rsid w:val="001455C2"/>
    <w:rsid w:val="0015152E"/>
    <w:rsid w:val="001523C1"/>
    <w:rsid w:val="00152DF7"/>
    <w:rsid w:val="00153B57"/>
    <w:rsid w:val="00154560"/>
    <w:rsid w:val="001568F3"/>
    <w:rsid w:val="00157830"/>
    <w:rsid w:val="0015797E"/>
    <w:rsid w:val="001612A6"/>
    <w:rsid w:val="00161558"/>
    <w:rsid w:val="0016243C"/>
    <w:rsid w:val="00163F1B"/>
    <w:rsid w:val="00165D6A"/>
    <w:rsid w:val="00166D2A"/>
    <w:rsid w:val="00172512"/>
    <w:rsid w:val="00173694"/>
    <w:rsid w:val="00173C3D"/>
    <w:rsid w:val="0017456D"/>
    <w:rsid w:val="00176541"/>
    <w:rsid w:val="00176901"/>
    <w:rsid w:val="00176EA6"/>
    <w:rsid w:val="00180B9E"/>
    <w:rsid w:val="00181BEF"/>
    <w:rsid w:val="00184DAF"/>
    <w:rsid w:val="00186CD4"/>
    <w:rsid w:val="00190D25"/>
    <w:rsid w:val="00191463"/>
    <w:rsid w:val="00191549"/>
    <w:rsid w:val="00191EF3"/>
    <w:rsid w:val="00195A45"/>
    <w:rsid w:val="00197A5D"/>
    <w:rsid w:val="001A0033"/>
    <w:rsid w:val="001A7D82"/>
    <w:rsid w:val="001B345B"/>
    <w:rsid w:val="001B3647"/>
    <w:rsid w:val="001B43CF"/>
    <w:rsid w:val="001B5902"/>
    <w:rsid w:val="001B74BA"/>
    <w:rsid w:val="001C201D"/>
    <w:rsid w:val="001C2C4D"/>
    <w:rsid w:val="001C3D44"/>
    <w:rsid w:val="001C468A"/>
    <w:rsid w:val="001C48E2"/>
    <w:rsid w:val="001C5A18"/>
    <w:rsid w:val="001C6015"/>
    <w:rsid w:val="001C6794"/>
    <w:rsid w:val="001C6808"/>
    <w:rsid w:val="001D06CF"/>
    <w:rsid w:val="001D32B0"/>
    <w:rsid w:val="001D4F22"/>
    <w:rsid w:val="001D5D00"/>
    <w:rsid w:val="001D6937"/>
    <w:rsid w:val="001D6EE4"/>
    <w:rsid w:val="001D7416"/>
    <w:rsid w:val="001E00C3"/>
    <w:rsid w:val="001E2D59"/>
    <w:rsid w:val="001E4063"/>
    <w:rsid w:val="001E445B"/>
    <w:rsid w:val="001E5A09"/>
    <w:rsid w:val="001E6AC4"/>
    <w:rsid w:val="001E6E87"/>
    <w:rsid w:val="001E7C9B"/>
    <w:rsid w:val="001F243F"/>
    <w:rsid w:val="001F263C"/>
    <w:rsid w:val="001F4872"/>
    <w:rsid w:val="001F49F9"/>
    <w:rsid w:val="001F4FD9"/>
    <w:rsid w:val="001F7FFA"/>
    <w:rsid w:val="00200B9F"/>
    <w:rsid w:val="0020160C"/>
    <w:rsid w:val="00203A9C"/>
    <w:rsid w:val="00205023"/>
    <w:rsid w:val="0020594F"/>
    <w:rsid w:val="00206D0C"/>
    <w:rsid w:val="00207483"/>
    <w:rsid w:val="00207775"/>
    <w:rsid w:val="00210BD4"/>
    <w:rsid w:val="00210C75"/>
    <w:rsid w:val="0021179A"/>
    <w:rsid w:val="002118A5"/>
    <w:rsid w:val="00216235"/>
    <w:rsid w:val="00216A78"/>
    <w:rsid w:val="00217531"/>
    <w:rsid w:val="002215C0"/>
    <w:rsid w:val="00222589"/>
    <w:rsid w:val="00222DA2"/>
    <w:rsid w:val="002232D7"/>
    <w:rsid w:val="0022500D"/>
    <w:rsid w:val="00225759"/>
    <w:rsid w:val="00227615"/>
    <w:rsid w:val="00227B9E"/>
    <w:rsid w:val="00227E70"/>
    <w:rsid w:val="00231820"/>
    <w:rsid w:val="00231D32"/>
    <w:rsid w:val="0023705D"/>
    <w:rsid w:val="002401EC"/>
    <w:rsid w:val="00240341"/>
    <w:rsid w:val="00242E00"/>
    <w:rsid w:val="00243A54"/>
    <w:rsid w:val="00245337"/>
    <w:rsid w:val="002460AA"/>
    <w:rsid w:val="00247CDD"/>
    <w:rsid w:val="00250EB5"/>
    <w:rsid w:val="0025134F"/>
    <w:rsid w:val="0025186D"/>
    <w:rsid w:val="002520C0"/>
    <w:rsid w:val="0025245E"/>
    <w:rsid w:val="00252489"/>
    <w:rsid w:val="002526E2"/>
    <w:rsid w:val="00253555"/>
    <w:rsid w:val="00253B07"/>
    <w:rsid w:val="00253BF8"/>
    <w:rsid w:val="002544AA"/>
    <w:rsid w:val="00260646"/>
    <w:rsid w:val="00260B54"/>
    <w:rsid w:val="0026107D"/>
    <w:rsid w:val="00262A5D"/>
    <w:rsid w:val="00263BA1"/>
    <w:rsid w:val="00264E0B"/>
    <w:rsid w:val="00266738"/>
    <w:rsid w:val="00267C0B"/>
    <w:rsid w:val="00270FA9"/>
    <w:rsid w:val="00271494"/>
    <w:rsid w:val="00271DE9"/>
    <w:rsid w:val="00273042"/>
    <w:rsid w:val="002749AB"/>
    <w:rsid w:val="00274DB1"/>
    <w:rsid w:val="002752E0"/>
    <w:rsid w:val="00276963"/>
    <w:rsid w:val="002805D3"/>
    <w:rsid w:val="002867B6"/>
    <w:rsid w:val="0028756B"/>
    <w:rsid w:val="00295492"/>
    <w:rsid w:val="00296707"/>
    <w:rsid w:val="0029773D"/>
    <w:rsid w:val="002A0BDC"/>
    <w:rsid w:val="002A1C1F"/>
    <w:rsid w:val="002A280F"/>
    <w:rsid w:val="002A33D4"/>
    <w:rsid w:val="002A4A1B"/>
    <w:rsid w:val="002A69BC"/>
    <w:rsid w:val="002B36C3"/>
    <w:rsid w:val="002B3838"/>
    <w:rsid w:val="002B5722"/>
    <w:rsid w:val="002B728E"/>
    <w:rsid w:val="002B7D46"/>
    <w:rsid w:val="002C01BA"/>
    <w:rsid w:val="002C01DF"/>
    <w:rsid w:val="002C0A02"/>
    <w:rsid w:val="002C0A5E"/>
    <w:rsid w:val="002C16D6"/>
    <w:rsid w:val="002C1A19"/>
    <w:rsid w:val="002C3C64"/>
    <w:rsid w:val="002C5912"/>
    <w:rsid w:val="002C7808"/>
    <w:rsid w:val="002D2191"/>
    <w:rsid w:val="002D4F62"/>
    <w:rsid w:val="002E1C5D"/>
    <w:rsid w:val="002E1DF8"/>
    <w:rsid w:val="002E209B"/>
    <w:rsid w:val="002E2748"/>
    <w:rsid w:val="002E3062"/>
    <w:rsid w:val="002E30C3"/>
    <w:rsid w:val="002E4062"/>
    <w:rsid w:val="002E481E"/>
    <w:rsid w:val="002E5566"/>
    <w:rsid w:val="002E710D"/>
    <w:rsid w:val="002E7A00"/>
    <w:rsid w:val="002E7D1F"/>
    <w:rsid w:val="002F1852"/>
    <w:rsid w:val="002F1918"/>
    <w:rsid w:val="002F2496"/>
    <w:rsid w:val="002F2C7A"/>
    <w:rsid w:val="002F2F06"/>
    <w:rsid w:val="002F3615"/>
    <w:rsid w:val="002F4265"/>
    <w:rsid w:val="002F4668"/>
    <w:rsid w:val="002F4F4B"/>
    <w:rsid w:val="002F7FA1"/>
    <w:rsid w:val="00300479"/>
    <w:rsid w:val="00301A99"/>
    <w:rsid w:val="00304B2D"/>
    <w:rsid w:val="0030604C"/>
    <w:rsid w:val="00306FF8"/>
    <w:rsid w:val="00310382"/>
    <w:rsid w:val="00311021"/>
    <w:rsid w:val="00311131"/>
    <w:rsid w:val="0031142E"/>
    <w:rsid w:val="003120AB"/>
    <w:rsid w:val="0031317B"/>
    <w:rsid w:val="00314583"/>
    <w:rsid w:val="003219E3"/>
    <w:rsid w:val="003223CB"/>
    <w:rsid w:val="003226C3"/>
    <w:rsid w:val="00322CA1"/>
    <w:rsid w:val="0032341F"/>
    <w:rsid w:val="00323651"/>
    <w:rsid w:val="003246C6"/>
    <w:rsid w:val="0032478F"/>
    <w:rsid w:val="003250A2"/>
    <w:rsid w:val="00325C16"/>
    <w:rsid w:val="00327EBC"/>
    <w:rsid w:val="00327EBF"/>
    <w:rsid w:val="00327F7F"/>
    <w:rsid w:val="00331102"/>
    <w:rsid w:val="00331601"/>
    <w:rsid w:val="00332458"/>
    <w:rsid w:val="00332EE4"/>
    <w:rsid w:val="00332FBA"/>
    <w:rsid w:val="00333556"/>
    <w:rsid w:val="00335102"/>
    <w:rsid w:val="00335C40"/>
    <w:rsid w:val="00340844"/>
    <w:rsid w:val="00343120"/>
    <w:rsid w:val="003457F9"/>
    <w:rsid w:val="0034751E"/>
    <w:rsid w:val="00347EC6"/>
    <w:rsid w:val="003520FB"/>
    <w:rsid w:val="0035270C"/>
    <w:rsid w:val="003528D6"/>
    <w:rsid w:val="00352C1B"/>
    <w:rsid w:val="0035472C"/>
    <w:rsid w:val="00354D72"/>
    <w:rsid w:val="003558B5"/>
    <w:rsid w:val="00356E42"/>
    <w:rsid w:val="00357898"/>
    <w:rsid w:val="00357BF2"/>
    <w:rsid w:val="00360211"/>
    <w:rsid w:val="00361746"/>
    <w:rsid w:val="00361B2F"/>
    <w:rsid w:val="0036482C"/>
    <w:rsid w:val="00365923"/>
    <w:rsid w:val="003667C4"/>
    <w:rsid w:val="00366C69"/>
    <w:rsid w:val="00367389"/>
    <w:rsid w:val="003708B0"/>
    <w:rsid w:val="00371B70"/>
    <w:rsid w:val="00372DA0"/>
    <w:rsid w:val="003742AA"/>
    <w:rsid w:val="00375751"/>
    <w:rsid w:val="00375E39"/>
    <w:rsid w:val="00376C52"/>
    <w:rsid w:val="003773F5"/>
    <w:rsid w:val="0037743D"/>
    <w:rsid w:val="0037760A"/>
    <w:rsid w:val="003818A9"/>
    <w:rsid w:val="003819C9"/>
    <w:rsid w:val="003820BF"/>
    <w:rsid w:val="0038283F"/>
    <w:rsid w:val="003836F8"/>
    <w:rsid w:val="0038472E"/>
    <w:rsid w:val="00385083"/>
    <w:rsid w:val="003879F0"/>
    <w:rsid w:val="003901F3"/>
    <w:rsid w:val="003A056E"/>
    <w:rsid w:val="003A3F44"/>
    <w:rsid w:val="003A4CDC"/>
    <w:rsid w:val="003A7464"/>
    <w:rsid w:val="003A7D94"/>
    <w:rsid w:val="003B122B"/>
    <w:rsid w:val="003B4D4B"/>
    <w:rsid w:val="003B5251"/>
    <w:rsid w:val="003B5DDF"/>
    <w:rsid w:val="003C154B"/>
    <w:rsid w:val="003C1D15"/>
    <w:rsid w:val="003C1DAD"/>
    <w:rsid w:val="003C241B"/>
    <w:rsid w:val="003C3719"/>
    <w:rsid w:val="003C4B20"/>
    <w:rsid w:val="003C56B7"/>
    <w:rsid w:val="003C59ED"/>
    <w:rsid w:val="003C65BA"/>
    <w:rsid w:val="003C7A1D"/>
    <w:rsid w:val="003D3E48"/>
    <w:rsid w:val="003D46A4"/>
    <w:rsid w:val="003D7104"/>
    <w:rsid w:val="003D78D4"/>
    <w:rsid w:val="003E0161"/>
    <w:rsid w:val="003E041D"/>
    <w:rsid w:val="003E24B6"/>
    <w:rsid w:val="003E4FBC"/>
    <w:rsid w:val="003E5D74"/>
    <w:rsid w:val="003E7599"/>
    <w:rsid w:val="003F05A9"/>
    <w:rsid w:val="003F094C"/>
    <w:rsid w:val="003F0D7A"/>
    <w:rsid w:val="003F0EAE"/>
    <w:rsid w:val="003F1F95"/>
    <w:rsid w:val="003F2D73"/>
    <w:rsid w:val="003F2D93"/>
    <w:rsid w:val="003F3385"/>
    <w:rsid w:val="003F3C5B"/>
    <w:rsid w:val="003F6998"/>
    <w:rsid w:val="003F6B8B"/>
    <w:rsid w:val="003F761A"/>
    <w:rsid w:val="003F7B59"/>
    <w:rsid w:val="0040121E"/>
    <w:rsid w:val="00402279"/>
    <w:rsid w:val="00402E03"/>
    <w:rsid w:val="0040353F"/>
    <w:rsid w:val="004046B5"/>
    <w:rsid w:val="00404ED4"/>
    <w:rsid w:val="00407881"/>
    <w:rsid w:val="00410E85"/>
    <w:rsid w:val="004113A3"/>
    <w:rsid w:val="00411831"/>
    <w:rsid w:val="0041291C"/>
    <w:rsid w:val="00414521"/>
    <w:rsid w:val="0041568A"/>
    <w:rsid w:val="00416C54"/>
    <w:rsid w:val="00417E21"/>
    <w:rsid w:val="00421723"/>
    <w:rsid w:val="0042194A"/>
    <w:rsid w:val="00423849"/>
    <w:rsid w:val="0042671E"/>
    <w:rsid w:val="00427C12"/>
    <w:rsid w:val="00431317"/>
    <w:rsid w:val="004330F5"/>
    <w:rsid w:val="004341E5"/>
    <w:rsid w:val="0043729F"/>
    <w:rsid w:val="00437FF8"/>
    <w:rsid w:val="00440174"/>
    <w:rsid w:val="00441128"/>
    <w:rsid w:val="004421F3"/>
    <w:rsid w:val="00443156"/>
    <w:rsid w:val="00443DA3"/>
    <w:rsid w:val="00443F3A"/>
    <w:rsid w:val="0044407B"/>
    <w:rsid w:val="004442D4"/>
    <w:rsid w:val="004503C4"/>
    <w:rsid w:val="00450A75"/>
    <w:rsid w:val="00450E33"/>
    <w:rsid w:val="00451E9A"/>
    <w:rsid w:val="00452104"/>
    <w:rsid w:val="00452BF8"/>
    <w:rsid w:val="00454159"/>
    <w:rsid w:val="00455021"/>
    <w:rsid w:val="004550E7"/>
    <w:rsid w:val="004552EF"/>
    <w:rsid w:val="00456440"/>
    <w:rsid w:val="004611C1"/>
    <w:rsid w:val="00462A45"/>
    <w:rsid w:val="00465C63"/>
    <w:rsid w:val="004667DB"/>
    <w:rsid w:val="004668C4"/>
    <w:rsid w:val="00467032"/>
    <w:rsid w:val="004679EF"/>
    <w:rsid w:val="00471308"/>
    <w:rsid w:val="00472447"/>
    <w:rsid w:val="0047247A"/>
    <w:rsid w:val="00472943"/>
    <w:rsid w:val="00473EC3"/>
    <w:rsid w:val="00474116"/>
    <w:rsid w:val="00474DD2"/>
    <w:rsid w:val="00475459"/>
    <w:rsid w:val="00477665"/>
    <w:rsid w:val="004829F4"/>
    <w:rsid w:val="00482C77"/>
    <w:rsid w:val="004859A3"/>
    <w:rsid w:val="00487730"/>
    <w:rsid w:val="0049036A"/>
    <w:rsid w:val="00491294"/>
    <w:rsid w:val="00491F58"/>
    <w:rsid w:val="0049337D"/>
    <w:rsid w:val="0049381F"/>
    <w:rsid w:val="00497A66"/>
    <w:rsid w:val="004A1E21"/>
    <w:rsid w:val="004A3743"/>
    <w:rsid w:val="004A3876"/>
    <w:rsid w:val="004A4D27"/>
    <w:rsid w:val="004A66DE"/>
    <w:rsid w:val="004A670D"/>
    <w:rsid w:val="004A7A42"/>
    <w:rsid w:val="004A7B1F"/>
    <w:rsid w:val="004B0F20"/>
    <w:rsid w:val="004B4820"/>
    <w:rsid w:val="004B6AD5"/>
    <w:rsid w:val="004B6B13"/>
    <w:rsid w:val="004B74B0"/>
    <w:rsid w:val="004B75E4"/>
    <w:rsid w:val="004C21F6"/>
    <w:rsid w:val="004C28B0"/>
    <w:rsid w:val="004C2AE4"/>
    <w:rsid w:val="004C67AE"/>
    <w:rsid w:val="004C700B"/>
    <w:rsid w:val="004C76B4"/>
    <w:rsid w:val="004D145C"/>
    <w:rsid w:val="004D16E2"/>
    <w:rsid w:val="004D49FF"/>
    <w:rsid w:val="004E0A0D"/>
    <w:rsid w:val="004E19AD"/>
    <w:rsid w:val="004E2042"/>
    <w:rsid w:val="004E3424"/>
    <w:rsid w:val="004E4380"/>
    <w:rsid w:val="004E438D"/>
    <w:rsid w:val="004E45DA"/>
    <w:rsid w:val="004E4D01"/>
    <w:rsid w:val="004F0467"/>
    <w:rsid w:val="004F12BB"/>
    <w:rsid w:val="004F2292"/>
    <w:rsid w:val="004F58C3"/>
    <w:rsid w:val="004F64B3"/>
    <w:rsid w:val="00500DD7"/>
    <w:rsid w:val="00500FA9"/>
    <w:rsid w:val="005041C9"/>
    <w:rsid w:val="00505802"/>
    <w:rsid w:val="005076D2"/>
    <w:rsid w:val="005100CB"/>
    <w:rsid w:val="00510931"/>
    <w:rsid w:val="0051274A"/>
    <w:rsid w:val="00513568"/>
    <w:rsid w:val="005157B3"/>
    <w:rsid w:val="005164BB"/>
    <w:rsid w:val="00516644"/>
    <w:rsid w:val="00516B41"/>
    <w:rsid w:val="00517553"/>
    <w:rsid w:val="00521D14"/>
    <w:rsid w:val="00526E03"/>
    <w:rsid w:val="00530080"/>
    <w:rsid w:val="005325F6"/>
    <w:rsid w:val="00532823"/>
    <w:rsid w:val="0053366B"/>
    <w:rsid w:val="0053747A"/>
    <w:rsid w:val="005411D7"/>
    <w:rsid w:val="005412D8"/>
    <w:rsid w:val="005414D0"/>
    <w:rsid w:val="00541892"/>
    <w:rsid w:val="00541BAE"/>
    <w:rsid w:val="00542513"/>
    <w:rsid w:val="0054259F"/>
    <w:rsid w:val="00543093"/>
    <w:rsid w:val="00544806"/>
    <w:rsid w:val="00545500"/>
    <w:rsid w:val="00545CB1"/>
    <w:rsid w:val="00546C00"/>
    <w:rsid w:val="00547BD7"/>
    <w:rsid w:val="005575EF"/>
    <w:rsid w:val="005600AA"/>
    <w:rsid w:val="005614B6"/>
    <w:rsid w:val="0056711D"/>
    <w:rsid w:val="00567FC0"/>
    <w:rsid w:val="00571B85"/>
    <w:rsid w:val="00571CDC"/>
    <w:rsid w:val="00575100"/>
    <w:rsid w:val="0057647E"/>
    <w:rsid w:val="005767C9"/>
    <w:rsid w:val="00580487"/>
    <w:rsid w:val="0058120D"/>
    <w:rsid w:val="005819E9"/>
    <w:rsid w:val="00582189"/>
    <w:rsid w:val="00584F75"/>
    <w:rsid w:val="00587085"/>
    <w:rsid w:val="005878B1"/>
    <w:rsid w:val="005919C2"/>
    <w:rsid w:val="00591D36"/>
    <w:rsid w:val="005920CA"/>
    <w:rsid w:val="00592DE1"/>
    <w:rsid w:val="00593362"/>
    <w:rsid w:val="005936D7"/>
    <w:rsid w:val="0059766E"/>
    <w:rsid w:val="005A0695"/>
    <w:rsid w:val="005A1FEC"/>
    <w:rsid w:val="005A3A3B"/>
    <w:rsid w:val="005A5103"/>
    <w:rsid w:val="005A5598"/>
    <w:rsid w:val="005B0BBF"/>
    <w:rsid w:val="005B24C0"/>
    <w:rsid w:val="005B3310"/>
    <w:rsid w:val="005B3C0F"/>
    <w:rsid w:val="005B4454"/>
    <w:rsid w:val="005B5ACA"/>
    <w:rsid w:val="005B61E7"/>
    <w:rsid w:val="005C039D"/>
    <w:rsid w:val="005C1BEF"/>
    <w:rsid w:val="005C2049"/>
    <w:rsid w:val="005C304D"/>
    <w:rsid w:val="005C5183"/>
    <w:rsid w:val="005D1278"/>
    <w:rsid w:val="005D2101"/>
    <w:rsid w:val="005D2120"/>
    <w:rsid w:val="005D22CF"/>
    <w:rsid w:val="005D27EA"/>
    <w:rsid w:val="005D4559"/>
    <w:rsid w:val="005D4A97"/>
    <w:rsid w:val="005D5643"/>
    <w:rsid w:val="005D6BD2"/>
    <w:rsid w:val="005D74CB"/>
    <w:rsid w:val="005E036D"/>
    <w:rsid w:val="005E14C5"/>
    <w:rsid w:val="005E229F"/>
    <w:rsid w:val="005E43E2"/>
    <w:rsid w:val="005E6C3A"/>
    <w:rsid w:val="005E7445"/>
    <w:rsid w:val="005F0220"/>
    <w:rsid w:val="005F046D"/>
    <w:rsid w:val="005F1DC8"/>
    <w:rsid w:val="005F320D"/>
    <w:rsid w:val="005F333A"/>
    <w:rsid w:val="005F47D4"/>
    <w:rsid w:val="005F5308"/>
    <w:rsid w:val="005F624E"/>
    <w:rsid w:val="005F7417"/>
    <w:rsid w:val="005F7CF1"/>
    <w:rsid w:val="0060070F"/>
    <w:rsid w:val="00606621"/>
    <w:rsid w:val="00606E98"/>
    <w:rsid w:val="00607CF2"/>
    <w:rsid w:val="00610461"/>
    <w:rsid w:val="006123D5"/>
    <w:rsid w:val="00614803"/>
    <w:rsid w:val="00616142"/>
    <w:rsid w:val="00616592"/>
    <w:rsid w:val="0061703B"/>
    <w:rsid w:val="006171D2"/>
    <w:rsid w:val="00620C92"/>
    <w:rsid w:val="0062117A"/>
    <w:rsid w:val="00621435"/>
    <w:rsid w:val="00621E3F"/>
    <w:rsid w:val="006226B5"/>
    <w:rsid w:val="0062279B"/>
    <w:rsid w:val="00624181"/>
    <w:rsid w:val="006241F1"/>
    <w:rsid w:val="00625930"/>
    <w:rsid w:val="00625C89"/>
    <w:rsid w:val="006313E1"/>
    <w:rsid w:val="006327D8"/>
    <w:rsid w:val="00632DC6"/>
    <w:rsid w:val="00633749"/>
    <w:rsid w:val="00633FED"/>
    <w:rsid w:val="00634514"/>
    <w:rsid w:val="0063731B"/>
    <w:rsid w:val="00637784"/>
    <w:rsid w:val="00637B95"/>
    <w:rsid w:val="00640E55"/>
    <w:rsid w:val="00641AC5"/>
    <w:rsid w:val="00642801"/>
    <w:rsid w:val="00642B32"/>
    <w:rsid w:val="006457CA"/>
    <w:rsid w:val="00647AAC"/>
    <w:rsid w:val="006500FC"/>
    <w:rsid w:val="0065023A"/>
    <w:rsid w:val="00660711"/>
    <w:rsid w:val="00660AB9"/>
    <w:rsid w:val="00660C45"/>
    <w:rsid w:val="0066240A"/>
    <w:rsid w:val="00664721"/>
    <w:rsid w:val="006659A5"/>
    <w:rsid w:val="00665C83"/>
    <w:rsid w:val="006663F6"/>
    <w:rsid w:val="0067004A"/>
    <w:rsid w:val="006719BB"/>
    <w:rsid w:val="0067243F"/>
    <w:rsid w:val="0067259C"/>
    <w:rsid w:val="00672BAB"/>
    <w:rsid w:val="00672F9D"/>
    <w:rsid w:val="006755E6"/>
    <w:rsid w:val="00675A49"/>
    <w:rsid w:val="00675CA9"/>
    <w:rsid w:val="00676198"/>
    <w:rsid w:val="00676949"/>
    <w:rsid w:val="00676987"/>
    <w:rsid w:val="00681CAA"/>
    <w:rsid w:val="00682629"/>
    <w:rsid w:val="006827B0"/>
    <w:rsid w:val="00682904"/>
    <w:rsid w:val="00684C24"/>
    <w:rsid w:val="0068698A"/>
    <w:rsid w:val="006870F5"/>
    <w:rsid w:val="00687537"/>
    <w:rsid w:val="0068786F"/>
    <w:rsid w:val="0068792B"/>
    <w:rsid w:val="00687EBB"/>
    <w:rsid w:val="00690EC4"/>
    <w:rsid w:val="00690F1C"/>
    <w:rsid w:val="00691824"/>
    <w:rsid w:val="00692FB7"/>
    <w:rsid w:val="006932AB"/>
    <w:rsid w:val="00694B33"/>
    <w:rsid w:val="00694FEB"/>
    <w:rsid w:val="006954D3"/>
    <w:rsid w:val="00696F59"/>
    <w:rsid w:val="006A17FB"/>
    <w:rsid w:val="006A2FCA"/>
    <w:rsid w:val="006A3861"/>
    <w:rsid w:val="006A44A6"/>
    <w:rsid w:val="006A4B83"/>
    <w:rsid w:val="006A5902"/>
    <w:rsid w:val="006B0CA9"/>
    <w:rsid w:val="006B336F"/>
    <w:rsid w:val="006B3D6A"/>
    <w:rsid w:val="006B5BEC"/>
    <w:rsid w:val="006B5CC6"/>
    <w:rsid w:val="006B7C9E"/>
    <w:rsid w:val="006B7E8D"/>
    <w:rsid w:val="006C1354"/>
    <w:rsid w:val="006C3530"/>
    <w:rsid w:val="006C35E2"/>
    <w:rsid w:val="006C3AA3"/>
    <w:rsid w:val="006C6B61"/>
    <w:rsid w:val="006C7001"/>
    <w:rsid w:val="006D33FA"/>
    <w:rsid w:val="006D3CAC"/>
    <w:rsid w:val="006D3DFA"/>
    <w:rsid w:val="006D45AA"/>
    <w:rsid w:val="006D58BB"/>
    <w:rsid w:val="006D5B26"/>
    <w:rsid w:val="006D684E"/>
    <w:rsid w:val="006D7DAD"/>
    <w:rsid w:val="006E0068"/>
    <w:rsid w:val="006E085B"/>
    <w:rsid w:val="006E089E"/>
    <w:rsid w:val="006E093A"/>
    <w:rsid w:val="006E1E79"/>
    <w:rsid w:val="006E1F1F"/>
    <w:rsid w:val="006E41A9"/>
    <w:rsid w:val="006E44BB"/>
    <w:rsid w:val="006F11F4"/>
    <w:rsid w:val="006F1858"/>
    <w:rsid w:val="006F2307"/>
    <w:rsid w:val="006F2C7A"/>
    <w:rsid w:val="006F30A0"/>
    <w:rsid w:val="006F5489"/>
    <w:rsid w:val="006F6713"/>
    <w:rsid w:val="007002AE"/>
    <w:rsid w:val="00700AD6"/>
    <w:rsid w:val="007026A1"/>
    <w:rsid w:val="00702E31"/>
    <w:rsid w:val="00703E5E"/>
    <w:rsid w:val="007059C5"/>
    <w:rsid w:val="007075C8"/>
    <w:rsid w:val="00712210"/>
    <w:rsid w:val="00712F39"/>
    <w:rsid w:val="007151CD"/>
    <w:rsid w:val="00715507"/>
    <w:rsid w:val="00715881"/>
    <w:rsid w:val="0071795B"/>
    <w:rsid w:val="007179BF"/>
    <w:rsid w:val="00722576"/>
    <w:rsid w:val="0072262F"/>
    <w:rsid w:val="00722753"/>
    <w:rsid w:val="007232BB"/>
    <w:rsid w:val="0072385C"/>
    <w:rsid w:val="0072503D"/>
    <w:rsid w:val="00730007"/>
    <w:rsid w:val="007300FB"/>
    <w:rsid w:val="0073038D"/>
    <w:rsid w:val="007304F7"/>
    <w:rsid w:val="0073068F"/>
    <w:rsid w:val="007318A7"/>
    <w:rsid w:val="00732D6F"/>
    <w:rsid w:val="00734CBE"/>
    <w:rsid w:val="00735B28"/>
    <w:rsid w:val="0073638B"/>
    <w:rsid w:val="007418F0"/>
    <w:rsid w:val="00741B72"/>
    <w:rsid w:val="0074354D"/>
    <w:rsid w:val="00744158"/>
    <w:rsid w:val="00744506"/>
    <w:rsid w:val="0074487B"/>
    <w:rsid w:val="0075083D"/>
    <w:rsid w:val="007508EC"/>
    <w:rsid w:val="007522F9"/>
    <w:rsid w:val="007558F2"/>
    <w:rsid w:val="00755EC5"/>
    <w:rsid w:val="0075605F"/>
    <w:rsid w:val="007573FF"/>
    <w:rsid w:val="0075794C"/>
    <w:rsid w:val="00757BBA"/>
    <w:rsid w:val="00760140"/>
    <w:rsid w:val="00760BC4"/>
    <w:rsid w:val="0076154A"/>
    <w:rsid w:val="00761C34"/>
    <w:rsid w:val="00762A16"/>
    <w:rsid w:val="00763DB4"/>
    <w:rsid w:val="0076479D"/>
    <w:rsid w:val="00764AA8"/>
    <w:rsid w:val="00765325"/>
    <w:rsid w:val="007654D3"/>
    <w:rsid w:val="00766C63"/>
    <w:rsid w:val="00770728"/>
    <w:rsid w:val="00771E31"/>
    <w:rsid w:val="00772278"/>
    <w:rsid w:val="00772482"/>
    <w:rsid w:val="0077376E"/>
    <w:rsid w:val="00773E31"/>
    <w:rsid w:val="00774351"/>
    <w:rsid w:val="0077495A"/>
    <w:rsid w:val="00775164"/>
    <w:rsid w:val="00776AB8"/>
    <w:rsid w:val="0077725B"/>
    <w:rsid w:val="00782A30"/>
    <w:rsid w:val="007832E3"/>
    <w:rsid w:val="00783355"/>
    <w:rsid w:val="00787023"/>
    <w:rsid w:val="0079023E"/>
    <w:rsid w:val="00791C74"/>
    <w:rsid w:val="00792314"/>
    <w:rsid w:val="007935B2"/>
    <w:rsid w:val="00793F8B"/>
    <w:rsid w:val="007946E3"/>
    <w:rsid w:val="00795D54"/>
    <w:rsid w:val="007966B8"/>
    <w:rsid w:val="00797012"/>
    <w:rsid w:val="00797806"/>
    <w:rsid w:val="00797FB4"/>
    <w:rsid w:val="007A03DC"/>
    <w:rsid w:val="007A1818"/>
    <w:rsid w:val="007A3ADA"/>
    <w:rsid w:val="007A500D"/>
    <w:rsid w:val="007A58EC"/>
    <w:rsid w:val="007B3927"/>
    <w:rsid w:val="007B3E38"/>
    <w:rsid w:val="007B3E68"/>
    <w:rsid w:val="007B4542"/>
    <w:rsid w:val="007B46A3"/>
    <w:rsid w:val="007B4E62"/>
    <w:rsid w:val="007B5DC0"/>
    <w:rsid w:val="007B6D8A"/>
    <w:rsid w:val="007C0E07"/>
    <w:rsid w:val="007C1B5A"/>
    <w:rsid w:val="007C25AB"/>
    <w:rsid w:val="007C7741"/>
    <w:rsid w:val="007D0D1A"/>
    <w:rsid w:val="007D514E"/>
    <w:rsid w:val="007D6ADF"/>
    <w:rsid w:val="007D7CD4"/>
    <w:rsid w:val="007E29E8"/>
    <w:rsid w:val="007E318F"/>
    <w:rsid w:val="007E5122"/>
    <w:rsid w:val="007F067E"/>
    <w:rsid w:val="007F1168"/>
    <w:rsid w:val="007F17F2"/>
    <w:rsid w:val="007F18A8"/>
    <w:rsid w:val="007F1B13"/>
    <w:rsid w:val="007F1D72"/>
    <w:rsid w:val="007F3D14"/>
    <w:rsid w:val="007F464B"/>
    <w:rsid w:val="007F56DC"/>
    <w:rsid w:val="007F5DB3"/>
    <w:rsid w:val="00800DE1"/>
    <w:rsid w:val="00802F07"/>
    <w:rsid w:val="008074D5"/>
    <w:rsid w:val="00807ED3"/>
    <w:rsid w:val="00810783"/>
    <w:rsid w:val="00812979"/>
    <w:rsid w:val="00812F7C"/>
    <w:rsid w:val="00814CF5"/>
    <w:rsid w:val="00815833"/>
    <w:rsid w:val="00820080"/>
    <w:rsid w:val="0082031A"/>
    <w:rsid w:val="00820E03"/>
    <w:rsid w:val="00823FD9"/>
    <w:rsid w:val="00825822"/>
    <w:rsid w:val="00826E2D"/>
    <w:rsid w:val="00826FD1"/>
    <w:rsid w:val="00827610"/>
    <w:rsid w:val="00834D2D"/>
    <w:rsid w:val="00834D3E"/>
    <w:rsid w:val="00836FDA"/>
    <w:rsid w:val="00840922"/>
    <w:rsid w:val="008424D3"/>
    <w:rsid w:val="00842783"/>
    <w:rsid w:val="00844CAB"/>
    <w:rsid w:val="00845A16"/>
    <w:rsid w:val="00846681"/>
    <w:rsid w:val="00846C95"/>
    <w:rsid w:val="00846EB1"/>
    <w:rsid w:val="0084743D"/>
    <w:rsid w:val="00850EE8"/>
    <w:rsid w:val="0085236D"/>
    <w:rsid w:val="008523D9"/>
    <w:rsid w:val="008524E3"/>
    <w:rsid w:val="00853ABE"/>
    <w:rsid w:val="00853CFA"/>
    <w:rsid w:val="00854A06"/>
    <w:rsid w:val="008556A5"/>
    <w:rsid w:val="00855A7D"/>
    <w:rsid w:val="008566C2"/>
    <w:rsid w:val="00862D28"/>
    <w:rsid w:val="00864245"/>
    <w:rsid w:val="00864AD2"/>
    <w:rsid w:val="0086633E"/>
    <w:rsid w:val="0087534F"/>
    <w:rsid w:val="00875580"/>
    <w:rsid w:val="00876BEA"/>
    <w:rsid w:val="00876E59"/>
    <w:rsid w:val="008800C4"/>
    <w:rsid w:val="00880CA0"/>
    <w:rsid w:val="00880DA2"/>
    <w:rsid w:val="00881623"/>
    <w:rsid w:val="0088656C"/>
    <w:rsid w:val="00886AA7"/>
    <w:rsid w:val="00886F0E"/>
    <w:rsid w:val="008871F6"/>
    <w:rsid w:val="0089028E"/>
    <w:rsid w:val="0089127E"/>
    <w:rsid w:val="008924A5"/>
    <w:rsid w:val="0089342A"/>
    <w:rsid w:val="00893546"/>
    <w:rsid w:val="00893EF0"/>
    <w:rsid w:val="0089517D"/>
    <w:rsid w:val="008970A8"/>
    <w:rsid w:val="00897861"/>
    <w:rsid w:val="008A11FA"/>
    <w:rsid w:val="008A1A69"/>
    <w:rsid w:val="008A1EE7"/>
    <w:rsid w:val="008A4091"/>
    <w:rsid w:val="008A5087"/>
    <w:rsid w:val="008B0E02"/>
    <w:rsid w:val="008B185D"/>
    <w:rsid w:val="008B2A87"/>
    <w:rsid w:val="008B430E"/>
    <w:rsid w:val="008B4B4A"/>
    <w:rsid w:val="008B50C8"/>
    <w:rsid w:val="008B5843"/>
    <w:rsid w:val="008B5E9E"/>
    <w:rsid w:val="008C048B"/>
    <w:rsid w:val="008C16D6"/>
    <w:rsid w:val="008C184E"/>
    <w:rsid w:val="008C4723"/>
    <w:rsid w:val="008C51F3"/>
    <w:rsid w:val="008C5227"/>
    <w:rsid w:val="008C54C0"/>
    <w:rsid w:val="008C60B8"/>
    <w:rsid w:val="008C63F2"/>
    <w:rsid w:val="008C6418"/>
    <w:rsid w:val="008C7BAA"/>
    <w:rsid w:val="008D0081"/>
    <w:rsid w:val="008D14EB"/>
    <w:rsid w:val="008D1F80"/>
    <w:rsid w:val="008D1FF0"/>
    <w:rsid w:val="008D4148"/>
    <w:rsid w:val="008D46D8"/>
    <w:rsid w:val="008D4DB1"/>
    <w:rsid w:val="008D5BDC"/>
    <w:rsid w:val="008D6FB2"/>
    <w:rsid w:val="008E20DF"/>
    <w:rsid w:val="008E24A7"/>
    <w:rsid w:val="008E2E4F"/>
    <w:rsid w:val="008E39F0"/>
    <w:rsid w:val="008E6E59"/>
    <w:rsid w:val="008E7073"/>
    <w:rsid w:val="008E7DCB"/>
    <w:rsid w:val="008F0B10"/>
    <w:rsid w:val="008F1D51"/>
    <w:rsid w:val="008F6718"/>
    <w:rsid w:val="008F75AD"/>
    <w:rsid w:val="008F7688"/>
    <w:rsid w:val="008F79E5"/>
    <w:rsid w:val="00900D8E"/>
    <w:rsid w:val="00902AD7"/>
    <w:rsid w:val="009040B8"/>
    <w:rsid w:val="00904223"/>
    <w:rsid w:val="00905AF9"/>
    <w:rsid w:val="0090634A"/>
    <w:rsid w:val="00910F5D"/>
    <w:rsid w:val="00911055"/>
    <w:rsid w:val="009124DC"/>
    <w:rsid w:val="00913B38"/>
    <w:rsid w:val="0091606F"/>
    <w:rsid w:val="009162E8"/>
    <w:rsid w:val="0091771B"/>
    <w:rsid w:val="00922749"/>
    <w:rsid w:val="00923B3F"/>
    <w:rsid w:val="00925890"/>
    <w:rsid w:val="0092599B"/>
    <w:rsid w:val="00926EE8"/>
    <w:rsid w:val="00927B79"/>
    <w:rsid w:val="00930618"/>
    <w:rsid w:val="0093067B"/>
    <w:rsid w:val="0093369D"/>
    <w:rsid w:val="009351EF"/>
    <w:rsid w:val="009400E7"/>
    <w:rsid w:val="00941C39"/>
    <w:rsid w:val="00943033"/>
    <w:rsid w:val="00944EE0"/>
    <w:rsid w:val="009471F1"/>
    <w:rsid w:val="009545E3"/>
    <w:rsid w:val="00954A43"/>
    <w:rsid w:val="0095703B"/>
    <w:rsid w:val="00957261"/>
    <w:rsid w:val="0096022F"/>
    <w:rsid w:val="009620C6"/>
    <w:rsid w:val="00963E0A"/>
    <w:rsid w:val="00964647"/>
    <w:rsid w:val="00964A3D"/>
    <w:rsid w:val="00967AD0"/>
    <w:rsid w:val="009739FB"/>
    <w:rsid w:val="00975291"/>
    <w:rsid w:val="00975428"/>
    <w:rsid w:val="00975F60"/>
    <w:rsid w:val="00977647"/>
    <w:rsid w:val="009809C8"/>
    <w:rsid w:val="00981A84"/>
    <w:rsid w:val="009823F0"/>
    <w:rsid w:val="009836F8"/>
    <w:rsid w:val="009846AF"/>
    <w:rsid w:val="009848F5"/>
    <w:rsid w:val="00985173"/>
    <w:rsid w:val="00986885"/>
    <w:rsid w:val="00990820"/>
    <w:rsid w:val="00990DD9"/>
    <w:rsid w:val="009925D3"/>
    <w:rsid w:val="00993956"/>
    <w:rsid w:val="00994126"/>
    <w:rsid w:val="0099527C"/>
    <w:rsid w:val="00996398"/>
    <w:rsid w:val="009974F9"/>
    <w:rsid w:val="009A1855"/>
    <w:rsid w:val="009A2523"/>
    <w:rsid w:val="009A2974"/>
    <w:rsid w:val="009A3D49"/>
    <w:rsid w:val="009A47FD"/>
    <w:rsid w:val="009A4CCB"/>
    <w:rsid w:val="009A4FFF"/>
    <w:rsid w:val="009A52A2"/>
    <w:rsid w:val="009A576D"/>
    <w:rsid w:val="009A7843"/>
    <w:rsid w:val="009B1DA7"/>
    <w:rsid w:val="009B38A3"/>
    <w:rsid w:val="009C0678"/>
    <w:rsid w:val="009C0BB0"/>
    <w:rsid w:val="009C3963"/>
    <w:rsid w:val="009C3C12"/>
    <w:rsid w:val="009C3F9C"/>
    <w:rsid w:val="009C530B"/>
    <w:rsid w:val="009C5690"/>
    <w:rsid w:val="009C63C6"/>
    <w:rsid w:val="009C6F58"/>
    <w:rsid w:val="009D0370"/>
    <w:rsid w:val="009D4943"/>
    <w:rsid w:val="009D5266"/>
    <w:rsid w:val="009D5E90"/>
    <w:rsid w:val="009D5F06"/>
    <w:rsid w:val="009D5F44"/>
    <w:rsid w:val="009D6552"/>
    <w:rsid w:val="009D754E"/>
    <w:rsid w:val="009E0203"/>
    <w:rsid w:val="009E12EF"/>
    <w:rsid w:val="009E396C"/>
    <w:rsid w:val="009E5084"/>
    <w:rsid w:val="009E54B9"/>
    <w:rsid w:val="009E5519"/>
    <w:rsid w:val="009E6BF4"/>
    <w:rsid w:val="009E6FCE"/>
    <w:rsid w:val="009E7426"/>
    <w:rsid w:val="009F2390"/>
    <w:rsid w:val="009F2E84"/>
    <w:rsid w:val="009F5B18"/>
    <w:rsid w:val="009F6A3C"/>
    <w:rsid w:val="00A01155"/>
    <w:rsid w:val="00A0275D"/>
    <w:rsid w:val="00A03318"/>
    <w:rsid w:val="00A06AB5"/>
    <w:rsid w:val="00A07923"/>
    <w:rsid w:val="00A129F0"/>
    <w:rsid w:val="00A138D0"/>
    <w:rsid w:val="00A143C6"/>
    <w:rsid w:val="00A160ED"/>
    <w:rsid w:val="00A16756"/>
    <w:rsid w:val="00A17070"/>
    <w:rsid w:val="00A20CAC"/>
    <w:rsid w:val="00A22E4D"/>
    <w:rsid w:val="00A26775"/>
    <w:rsid w:val="00A269A7"/>
    <w:rsid w:val="00A278A7"/>
    <w:rsid w:val="00A30237"/>
    <w:rsid w:val="00A31110"/>
    <w:rsid w:val="00A31B79"/>
    <w:rsid w:val="00A32EC3"/>
    <w:rsid w:val="00A34014"/>
    <w:rsid w:val="00A34FF8"/>
    <w:rsid w:val="00A3588D"/>
    <w:rsid w:val="00A35EE7"/>
    <w:rsid w:val="00A3675F"/>
    <w:rsid w:val="00A47957"/>
    <w:rsid w:val="00A50196"/>
    <w:rsid w:val="00A52F9D"/>
    <w:rsid w:val="00A5327B"/>
    <w:rsid w:val="00A53474"/>
    <w:rsid w:val="00A54C00"/>
    <w:rsid w:val="00A6071B"/>
    <w:rsid w:val="00A60D8C"/>
    <w:rsid w:val="00A61F01"/>
    <w:rsid w:val="00A706F3"/>
    <w:rsid w:val="00A726F4"/>
    <w:rsid w:val="00A73C9A"/>
    <w:rsid w:val="00A73EFC"/>
    <w:rsid w:val="00A7428E"/>
    <w:rsid w:val="00A77F42"/>
    <w:rsid w:val="00A82BEC"/>
    <w:rsid w:val="00A82DF9"/>
    <w:rsid w:val="00A8304F"/>
    <w:rsid w:val="00A839B5"/>
    <w:rsid w:val="00A87C72"/>
    <w:rsid w:val="00A909B1"/>
    <w:rsid w:val="00A9392B"/>
    <w:rsid w:val="00A947DB"/>
    <w:rsid w:val="00A94C4B"/>
    <w:rsid w:val="00A961CE"/>
    <w:rsid w:val="00A97801"/>
    <w:rsid w:val="00A97EA6"/>
    <w:rsid w:val="00AA022A"/>
    <w:rsid w:val="00AA2529"/>
    <w:rsid w:val="00AA35CB"/>
    <w:rsid w:val="00AA4660"/>
    <w:rsid w:val="00AA706D"/>
    <w:rsid w:val="00AA74B8"/>
    <w:rsid w:val="00AA7911"/>
    <w:rsid w:val="00AB2B2D"/>
    <w:rsid w:val="00AB62B0"/>
    <w:rsid w:val="00AB77DE"/>
    <w:rsid w:val="00AB7C39"/>
    <w:rsid w:val="00AC007D"/>
    <w:rsid w:val="00AC047C"/>
    <w:rsid w:val="00AC0F56"/>
    <w:rsid w:val="00AC24B8"/>
    <w:rsid w:val="00AC4786"/>
    <w:rsid w:val="00AC5AE0"/>
    <w:rsid w:val="00AC7092"/>
    <w:rsid w:val="00AC7528"/>
    <w:rsid w:val="00AC76F7"/>
    <w:rsid w:val="00AC7E9C"/>
    <w:rsid w:val="00AD2FCC"/>
    <w:rsid w:val="00AD3C3B"/>
    <w:rsid w:val="00AD418E"/>
    <w:rsid w:val="00AD55BF"/>
    <w:rsid w:val="00AD5A8F"/>
    <w:rsid w:val="00AE00DD"/>
    <w:rsid w:val="00AE0D2A"/>
    <w:rsid w:val="00AE0D79"/>
    <w:rsid w:val="00AE15C3"/>
    <w:rsid w:val="00AE19F5"/>
    <w:rsid w:val="00AE1B2B"/>
    <w:rsid w:val="00AE1F30"/>
    <w:rsid w:val="00AE2173"/>
    <w:rsid w:val="00AE26EA"/>
    <w:rsid w:val="00AE5BFF"/>
    <w:rsid w:val="00AF0FEE"/>
    <w:rsid w:val="00AF1C18"/>
    <w:rsid w:val="00AF2C2A"/>
    <w:rsid w:val="00AF4FFE"/>
    <w:rsid w:val="00AF61BA"/>
    <w:rsid w:val="00AF6967"/>
    <w:rsid w:val="00B03322"/>
    <w:rsid w:val="00B03642"/>
    <w:rsid w:val="00B03F9E"/>
    <w:rsid w:val="00B0424B"/>
    <w:rsid w:val="00B05083"/>
    <w:rsid w:val="00B05489"/>
    <w:rsid w:val="00B059C7"/>
    <w:rsid w:val="00B070B4"/>
    <w:rsid w:val="00B078A6"/>
    <w:rsid w:val="00B10A8D"/>
    <w:rsid w:val="00B15F69"/>
    <w:rsid w:val="00B16495"/>
    <w:rsid w:val="00B17EA3"/>
    <w:rsid w:val="00B20759"/>
    <w:rsid w:val="00B22794"/>
    <w:rsid w:val="00B228F4"/>
    <w:rsid w:val="00B236B6"/>
    <w:rsid w:val="00B25D18"/>
    <w:rsid w:val="00B30FCE"/>
    <w:rsid w:val="00B310E9"/>
    <w:rsid w:val="00B32A79"/>
    <w:rsid w:val="00B32EEB"/>
    <w:rsid w:val="00B32EF5"/>
    <w:rsid w:val="00B34B3A"/>
    <w:rsid w:val="00B36452"/>
    <w:rsid w:val="00B364B0"/>
    <w:rsid w:val="00B40FC2"/>
    <w:rsid w:val="00B41DAA"/>
    <w:rsid w:val="00B4247D"/>
    <w:rsid w:val="00B42F80"/>
    <w:rsid w:val="00B4483F"/>
    <w:rsid w:val="00B44EDB"/>
    <w:rsid w:val="00B4557E"/>
    <w:rsid w:val="00B50870"/>
    <w:rsid w:val="00B52257"/>
    <w:rsid w:val="00B53826"/>
    <w:rsid w:val="00B55349"/>
    <w:rsid w:val="00B559F7"/>
    <w:rsid w:val="00B55D11"/>
    <w:rsid w:val="00B55FAF"/>
    <w:rsid w:val="00B6080E"/>
    <w:rsid w:val="00B62688"/>
    <w:rsid w:val="00B62C6A"/>
    <w:rsid w:val="00B64D00"/>
    <w:rsid w:val="00B6738D"/>
    <w:rsid w:val="00B71FAB"/>
    <w:rsid w:val="00B72BF7"/>
    <w:rsid w:val="00B72F88"/>
    <w:rsid w:val="00B75DC9"/>
    <w:rsid w:val="00B77126"/>
    <w:rsid w:val="00B81137"/>
    <w:rsid w:val="00B831EC"/>
    <w:rsid w:val="00B8363B"/>
    <w:rsid w:val="00B85031"/>
    <w:rsid w:val="00B85CE5"/>
    <w:rsid w:val="00B86781"/>
    <w:rsid w:val="00B86E44"/>
    <w:rsid w:val="00B87870"/>
    <w:rsid w:val="00B87B91"/>
    <w:rsid w:val="00B90064"/>
    <w:rsid w:val="00B90F8B"/>
    <w:rsid w:val="00B91752"/>
    <w:rsid w:val="00B917D5"/>
    <w:rsid w:val="00B92F57"/>
    <w:rsid w:val="00B93C94"/>
    <w:rsid w:val="00B9464F"/>
    <w:rsid w:val="00B95272"/>
    <w:rsid w:val="00B96332"/>
    <w:rsid w:val="00B97C05"/>
    <w:rsid w:val="00BA0E43"/>
    <w:rsid w:val="00BA3578"/>
    <w:rsid w:val="00BA37E1"/>
    <w:rsid w:val="00BA3E4A"/>
    <w:rsid w:val="00BA424D"/>
    <w:rsid w:val="00BA4DEF"/>
    <w:rsid w:val="00BA58C2"/>
    <w:rsid w:val="00BA6075"/>
    <w:rsid w:val="00BA73BB"/>
    <w:rsid w:val="00BA7FFE"/>
    <w:rsid w:val="00BB01E8"/>
    <w:rsid w:val="00BB02A0"/>
    <w:rsid w:val="00BB0BED"/>
    <w:rsid w:val="00BB2683"/>
    <w:rsid w:val="00BB62D8"/>
    <w:rsid w:val="00BB768B"/>
    <w:rsid w:val="00BC0221"/>
    <w:rsid w:val="00BC04A2"/>
    <w:rsid w:val="00BC0DC2"/>
    <w:rsid w:val="00BC290F"/>
    <w:rsid w:val="00BC3764"/>
    <w:rsid w:val="00BC3B4D"/>
    <w:rsid w:val="00BC642C"/>
    <w:rsid w:val="00BC64E3"/>
    <w:rsid w:val="00BC6F78"/>
    <w:rsid w:val="00BC793D"/>
    <w:rsid w:val="00BD0090"/>
    <w:rsid w:val="00BD12FE"/>
    <w:rsid w:val="00BD17F0"/>
    <w:rsid w:val="00BD4ED9"/>
    <w:rsid w:val="00BD4EEE"/>
    <w:rsid w:val="00BD737B"/>
    <w:rsid w:val="00BE0ECA"/>
    <w:rsid w:val="00BE201A"/>
    <w:rsid w:val="00BE22AE"/>
    <w:rsid w:val="00BE2D83"/>
    <w:rsid w:val="00BE46BD"/>
    <w:rsid w:val="00BE4715"/>
    <w:rsid w:val="00BE5C49"/>
    <w:rsid w:val="00BF12BE"/>
    <w:rsid w:val="00C0058B"/>
    <w:rsid w:val="00C01357"/>
    <w:rsid w:val="00C02B10"/>
    <w:rsid w:val="00C05CCD"/>
    <w:rsid w:val="00C06D44"/>
    <w:rsid w:val="00C1578E"/>
    <w:rsid w:val="00C17A42"/>
    <w:rsid w:val="00C208C4"/>
    <w:rsid w:val="00C21DF8"/>
    <w:rsid w:val="00C24769"/>
    <w:rsid w:val="00C260E4"/>
    <w:rsid w:val="00C269F0"/>
    <w:rsid w:val="00C26B72"/>
    <w:rsid w:val="00C34D95"/>
    <w:rsid w:val="00C35531"/>
    <w:rsid w:val="00C35DF2"/>
    <w:rsid w:val="00C37481"/>
    <w:rsid w:val="00C40786"/>
    <w:rsid w:val="00C42B09"/>
    <w:rsid w:val="00C42FCB"/>
    <w:rsid w:val="00C4766A"/>
    <w:rsid w:val="00C47793"/>
    <w:rsid w:val="00C5031A"/>
    <w:rsid w:val="00C5129B"/>
    <w:rsid w:val="00C52DBC"/>
    <w:rsid w:val="00C52DF2"/>
    <w:rsid w:val="00C53288"/>
    <w:rsid w:val="00C53542"/>
    <w:rsid w:val="00C54DC3"/>
    <w:rsid w:val="00C57DB5"/>
    <w:rsid w:val="00C61069"/>
    <w:rsid w:val="00C6349E"/>
    <w:rsid w:val="00C6372F"/>
    <w:rsid w:val="00C637E0"/>
    <w:rsid w:val="00C65416"/>
    <w:rsid w:val="00C67439"/>
    <w:rsid w:val="00C702E3"/>
    <w:rsid w:val="00C705DB"/>
    <w:rsid w:val="00C71E67"/>
    <w:rsid w:val="00C72AB7"/>
    <w:rsid w:val="00C7388A"/>
    <w:rsid w:val="00C749E9"/>
    <w:rsid w:val="00C77BBE"/>
    <w:rsid w:val="00C81383"/>
    <w:rsid w:val="00C82358"/>
    <w:rsid w:val="00C83442"/>
    <w:rsid w:val="00C83E0D"/>
    <w:rsid w:val="00C84A10"/>
    <w:rsid w:val="00C85AFC"/>
    <w:rsid w:val="00C8645B"/>
    <w:rsid w:val="00C90080"/>
    <w:rsid w:val="00C91990"/>
    <w:rsid w:val="00C950E8"/>
    <w:rsid w:val="00C968E8"/>
    <w:rsid w:val="00C97376"/>
    <w:rsid w:val="00CA0F27"/>
    <w:rsid w:val="00CA2D23"/>
    <w:rsid w:val="00CA3DAE"/>
    <w:rsid w:val="00CA4FD7"/>
    <w:rsid w:val="00CA6174"/>
    <w:rsid w:val="00CB0449"/>
    <w:rsid w:val="00CB259D"/>
    <w:rsid w:val="00CB2A43"/>
    <w:rsid w:val="00CB37C7"/>
    <w:rsid w:val="00CB4E5F"/>
    <w:rsid w:val="00CB53EA"/>
    <w:rsid w:val="00CB7E0F"/>
    <w:rsid w:val="00CC1403"/>
    <w:rsid w:val="00CC21AB"/>
    <w:rsid w:val="00CC26F0"/>
    <w:rsid w:val="00CC2CA9"/>
    <w:rsid w:val="00CD0EDD"/>
    <w:rsid w:val="00CD18A4"/>
    <w:rsid w:val="00CD1E2F"/>
    <w:rsid w:val="00CD2025"/>
    <w:rsid w:val="00CD5302"/>
    <w:rsid w:val="00CD559F"/>
    <w:rsid w:val="00CD61C6"/>
    <w:rsid w:val="00CE1370"/>
    <w:rsid w:val="00CE13FA"/>
    <w:rsid w:val="00CE6861"/>
    <w:rsid w:val="00CF1BA3"/>
    <w:rsid w:val="00CF1D11"/>
    <w:rsid w:val="00CF5073"/>
    <w:rsid w:val="00CF6ECC"/>
    <w:rsid w:val="00D002CC"/>
    <w:rsid w:val="00D0173D"/>
    <w:rsid w:val="00D01BEE"/>
    <w:rsid w:val="00D02D82"/>
    <w:rsid w:val="00D032D8"/>
    <w:rsid w:val="00D03384"/>
    <w:rsid w:val="00D03EAE"/>
    <w:rsid w:val="00D05095"/>
    <w:rsid w:val="00D05C51"/>
    <w:rsid w:val="00D06211"/>
    <w:rsid w:val="00D0628B"/>
    <w:rsid w:val="00D0686E"/>
    <w:rsid w:val="00D10F80"/>
    <w:rsid w:val="00D139F5"/>
    <w:rsid w:val="00D1462C"/>
    <w:rsid w:val="00D16877"/>
    <w:rsid w:val="00D1696F"/>
    <w:rsid w:val="00D17F76"/>
    <w:rsid w:val="00D17FB8"/>
    <w:rsid w:val="00D20BE7"/>
    <w:rsid w:val="00D20CC4"/>
    <w:rsid w:val="00D22510"/>
    <w:rsid w:val="00D22B83"/>
    <w:rsid w:val="00D260B1"/>
    <w:rsid w:val="00D32BF8"/>
    <w:rsid w:val="00D34972"/>
    <w:rsid w:val="00D34E13"/>
    <w:rsid w:val="00D37497"/>
    <w:rsid w:val="00D4014C"/>
    <w:rsid w:val="00D422D6"/>
    <w:rsid w:val="00D42D65"/>
    <w:rsid w:val="00D446BC"/>
    <w:rsid w:val="00D4635C"/>
    <w:rsid w:val="00D46BF4"/>
    <w:rsid w:val="00D47A3F"/>
    <w:rsid w:val="00D50A29"/>
    <w:rsid w:val="00D50DB0"/>
    <w:rsid w:val="00D513C7"/>
    <w:rsid w:val="00D527A6"/>
    <w:rsid w:val="00D54000"/>
    <w:rsid w:val="00D54F49"/>
    <w:rsid w:val="00D556D9"/>
    <w:rsid w:val="00D557FC"/>
    <w:rsid w:val="00D572EF"/>
    <w:rsid w:val="00D57A1D"/>
    <w:rsid w:val="00D60256"/>
    <w:rsid w:val="00D60D28"/>
    <w:rsid w:val="00D670D0"/>
    <w:rsid w:val="00D67F8E"/>
    <w:rsid w:val="00D70503"/>
    <w:rsid w:val="00D70F0E"/>
    <w:rsid w:val="00D73237"/>
    <w:rsid w:val="00D735E4"/>
    <w:rsid w:val="00D75384"/>
    <w:rsid w:val="00D75907"/>
    <w:rsid w:val="00D817EB"/>
    <w:rsid w:val="00D8232E"/>
    <w:rsid w:val="00D84219"/>
    <w:rsid w:val="00D9047B"/>
    <w:rsid w:val="00D90A87"/>
    <w:rsid w:val="00D90E9E"/>
    <w:rsid w:val="00D94C21"/>
    <w:rsid w:val="00D95122"/>
    <w:rsid w:val="00D9554E"/>
    <w:rsid w:val="00D95A40"/>
    <w:rsid w:val="00DA1160"/>
    <w:rsid w:val="00DA1561"/>
    <w:rsid w:val="00DA21A1"/>
    <w:rsid w:val="00DA5050"/>
    <w:rsid w:val="00DA6344"/>
    <w:rsid w:val="00DA6949"/>
    <w:rsid w:val="00DA6A0D"/>
    <w:rsid w:val="00DA76BF"/>
    <w:rsid w:val="00DA7E6B"/>
    <w:rsid w:val="00DB1161"/>
    <w:rsid w:val="00DB2F6C"/>
    <w:rsid w:val="00DB36E0"/>
    <w:rsid w:val="00DB4AC2"/>
    <w:rsid w:val="00DB6683"/>
    <w:rsid w:val="00DB779D"/>
    <w:rsid w:val="00DB78DF"/>
    <w:rsid w:val="00DB7DDC"/>
    <w:rsid w:val="00DC1055"/>
    <w:rsid w:val="00DC1726"/>
    <w:rsid w:val="00DC2D30"/>
    <w:rsid w:val="00DC5D7C"/>
    <w:rsid w:val="00DC6A44"/>
    <w:rsid w:val="00DC70F5"/>
    <w:rsid w:val="00DC75F9"/>
    <w:rsid w:val="00DC7D19"/>
    <w:rsid w:val="00DD2F0E"/>
    <w:rsid w:val="00DD514C"/>
    <w:rsid w:val="00DD5BA6"/>
    <w:rsid w:val="00DD6595"/>
    <w:rsid w:val="00DD666A"/>
    <w:rsid w:val="00DD66FB"/>
    <w:rsid w:val="00DD7B98"/>
    <w:rsid w:val="00DE05D4"/>
    <w:rsid w:val="00DE0AC2"/>
    <w:rsid w:val="00DE1845"/>
    <w:rsid w:val="00DE1994"/>
    <w:rsid w:val="00DE476E"/>
    <w:rsid w:val="00DE4A19"/>
    <w:rsid w:val="00DF11E1"/>
    <w:rsid w:val="00DF355A"/>
    <w:rsid w:val="00DF459D"/>
    <w:rsid w:val="00DF4703"/>
    <w:rsid w:val="00DF54CC"/>
    <w:rsid w:val="00DF65EC"/>
    <w:rsid w:val="00DF7C97"/>
    <w:rsid w:val="00E024CD"/>
    <w:rsid w:val="00E050AF"/>
    <w:rsid w:val="00E05C2F"/>
    <w:rsid w:val="00E10668"/>
    <w:rsid w:val="00E118D7"/>
    <w:rsid w:val="00E15C51"/>
    <w:rsid w:val="00E16ADA"/>
    <w:rsid w:val="00E16D96"/>
    <w:rsid w:val="00E16ED0"/>
    <w:rsid w:val="00E2079D"/>
    <w:rsid w:val="00E2107F"/>
    <w:rsid w:val="00E215CA"/>
    <w:rsid w:val="00E2290E"/>
    <w:rsid w:val="00E24F78"/>
    <w:rsid w:val="00E25032"/>
    <w:rsid w:val="00E25B4F"/>
    <w:rsid w:val="00E26CBC"/>
    <w:rsid w:val="00E30E19"/>
    <w:rsid w:val="00E3178A"/>
    <w:rsid w:val="00E33A1F"/>
    <w:rsid w:val="00E34C80"/>
    <w:rsid w:val="00E40A65"/>
    <w:rsid w:val="00E414B5"/>
    <w:rsid w:val="00E42701"/>
    <w:rsid w:val="00E443CC"/>
    <w:rsid w:val="00E44998"/>
    <w:rsid w:val="00E44D64"/>
    <w:rsid w:val="00E45BF8"/>
    <w:rsid w:val="00E471CC"/>
    <w:rsid w:val="00E47F23"/>
    <w:rsid w:val="00E51036"/>
    <w:rsid w:val="00E51A1F"/>
    <w:rsid w:val="00E546C1"/>
    <w:rsid w:val="00E54B1C"/>
    <w:rsid w:val="00E575D0"/>
    <w:rsid w:val="00E576F0"/>
    <w:rsid w:val="00E57DA7"/>
    <w:rsid w:val="00E618A1"/>
    <w:rsid w:val="00E621A2"/>
    <w:rsid w:val="00E628F9"/>
    <w:rsid w:val="00E62CE6"/>
    <w:rsid w:val="00E63BE9"/>
    <w:rsid w:val="00E71D98"/>
    <w:rsid w:val="00E720B9"/>
    <w:rsid w:val="00E72B1D"/>
    <w:rsid w:val="00E75475"/>
    <w:rsid w:val="00E7566C"/>
    <w:rsid w:val="00E775C5"/>
    <w:rsid w:val="00E777F6"/>
    <w:rsid w:val="00E77A36"/>
    <w:rsid w:val="00E80AB1"/>
    <w:rsid w:val="00E81973"/>
    <w:rsid w:val="00E81983"/>
    <w:rsid w:val="00E83969"/>
    <w:rsid w:val="00E85339"/>
    <w:rsid w:val="00E915E3"/>
    <w:rsid w:val="00E91DA1"/>
    <w:rsid w:val="00E95C15"/>
    <w:rsid w:val="00E960E6"/>
    <w:rsid w:val="00E961D4"/>
    <w:rsid w:val="00E96795"/>
    <w:rsid w:val="00EA36B2"/>
    <w:rsid w:val="00EA430F"/>
    <w:rsid w:val="00EA583E"/>
    <w:rsid w:val="00EA60DE"/>
    <w:rsid w:val="00EA6FCA"/>
    <w:rsid w:val="00EA7984"/>
    <w:rsid w:val="00EB0584"/>
    <w:rsid w:val="00EB0B5A"/>
    <w:rsid w:val="00EB1925"/>
    <w:rsid w:val="00EB1956"/>
    <w:rsid w:val="00EB2CF1"/>
    <w:rsid w:val="00EB66EF"/>
    <w:rsid w:val="00EB71A4"/>
    <w:rsid w:val="00EB7A75"/>
    <w:rsid w:val="00EC2266"/>
    <w:rsid w:val="00EC299B"/>
    <w:rsid w:val="00EC2AF6"/>
    <w:rsid w:val="00EC36A9"/>
    <w:rsid w:val="00EC5E93"/>
    <w:rsid w:val="00EC6625"/>
    <w:rsid w:val="00ED151C"/>
    <w:rsid w:val="00ED187E"/>
    <w:rsid w:val="00ED5A7A"/>
    <w:rsid w:val="00ED71C8"/>
    <w:rsid w:val="00EE0C5D"/>
    <w:rsid w:val="00EE165C"/>
    <w:rsid w:val="00EE2BB1"/>
    <w:rsid w:val="00EE3571"/>
    <w:rsid w:val="00EE66CA"/>
    <w:rsid w:val="00EE6BEE"/>
    <w:rsid w:val="00EF1539"/>
    <w:rsid w:val="00EF1682"/>
    <w:rsid w:val="00EF235D"/>
    <w:rsid w:val="00EF2CE0"/>
    <w:rsid w:val="00EF41D0"/>
    <w:rsid w:val="00EF5D14"/>
    <w:rsid w:val="00EF70E5"/>
    <w:rsid w:val="00EF727A"/>
    <w:rsid w:val="00F00191"/>
    <w:rsid w:val="00F0145F"/>
    <w:rsid w:val="00F02DDE"/>
    <w:rsid w:val="00F0540A"/>
    <w:rsid w:val="00F05C98"/>
    <w:rsid w:val="00F07608"/>
    <w:rsid w:val="00F1228D"/>
    <w:rsid w:val="00F128E2"/>
    <w:rsid w:val="00F13264"/>
    <w:rsid w:val="00F13AFA"/>
    <w:rsid w:val="00F17A11"/>
    <w:rsid w:val="00F17A58"/>
    <w:rsid w:val="00F21C0D"/>
    <w:rsid w:val="00F222B3"/>
    <w:rsid w:val="00F24767"/>
    <w:rsid w:val="00F24A55"/>
    <w:rsid w:val="00F32733"/>
    <w:rsid w:val="00F3408D"/>
    <w:rsid w:val="00F343B0"/>
    <w:rsid w:val="00F346C1"/>
    <w:rsid w:val="00F3613B"/>
    <w:rsid w:val="00F36ED5"/>
    <w:rsid w:val="00F40BDA"/>
    <w:rsid w:val="00F413C2"/>
    <w:rsid w:val="00F41F05"/>
    <w:rsid w:val="00F4343B"/>
    <w:rsid w:val="00F43CCD"/>
    <w:rsid w:val="00F44517"/>
    <w:rsid w:val="00F4570C"/>
    <w:rsid w:val="00F4630C"/>
    <w:rsid w:val="00F4695C"/>
    <w:rsid w:val="00F46CBC"/>
    <w:rsid w:val="00F50A5B"/>
    <w:rsid w:val="00F53011"/>
    <w:rsid w:val="00F53DD4"/>
    <w:rsid w:val="00F54AC0"/>
    <w:rsid w:val="00F62726"/>
    <w:rsid w:val="00F641AE"/>
    <w:rsid w:val="00F6499D"/>
    <w:rsid w:val="00F65C7D"/>
    <w:rsid w:val="00F67672"/>
    <w:rsid w:val="00F67C2B"/>
    <w:rsid w:val="00F72660"/>
    <w:rsid w:val="00F7328D"/>
    <w:rsid w:val="00F73D7B"/>
    <w:rsid w:val="00F73FF2"/>
    <w:rsid w:val="00F826A5"/>
    <w:rsid w:val="00F82E18"/>
    <w:rsid w:val="00F82EE0"/>
    <w:rsid w:val="00F84988"/>
    <w:rsid w:val="00F84B34"/>
    <w:rsid w:val="00F8577C"/>
    <w:rsid w:val="00F90F48"/>
    <w:rsid w:val="00F9317B"/>
    <w:rsid w:val="00F948F7"/>
    <w:rsid w:val="00F9741A"/>
    <w:rsid w:val="00FA0149"/>
    <w:rsid w:val="00FA01A9"/>
    <w:rsid w:val="00FA20EC"/>
    <w:rsid w:val="00FA2285"/>
    <w:rsid w:val="00FA3216"/>
    <w:rsid w:val="00FA4925"/>
    <w:rsid w:val="00FA4B10"/>
    <w:rsid w:val="00FA4D2D"/>
    <w:rsid w:val="00FA4EA4"/>
    <w:rsid w:val="00FA51AB"/>
    <w:rsid w:val="00FA5BDB"/>
    <w:rsid w:val="00FA65C7"/>
    <w:rsid w:val="00FA6903"/>
    <w:rsid w:val="00FB0110"/>
    <w:rsid w:val="00FB1CE6"/>
    <w:rsid w:val="00FB2198"/>
    <w:rsid w:val="00FB2C1A"/>
    <w:rsid w:val="00FB7A65"/>
    <w:rsid w:val="00FC05A9"/>
    <w:rsid w:val="00FC1616"/>
    <w:rsid w:val="00FC29D5"/>
    <w:rsid w:val="00FC346B"/>
    <w:rsid w:val="00FC6721"/>
    <w:rsid w:val="00FD0A7C"/>
    <w:rsid w:val="00FD3467"/>
    <w:rsid w:val="00FD36DC"/>
    <w:rsid w:val="00FD3AB1"/>
    <w:rsid w:val="00FD47FE"/>
    <w:rsid w:val="00FD5847"/>
    <w:rsid w:val="00FD62F6"/>
    <w:rsid w:val="00FD6958"/>
    <w:rsid w:val="00FE0133"/>
    <w:rsid w:val="00FE0163"/>
    <w:rsid w:val="00FE0390"/>
    <w:rsid w:val="00FE0D21"/>
    <w:rsid w:val="00FE1B35"/>
    <w:rsid w:val="00FE377F"/>
    <w:rsid w:val="00FE3F53"/>
    <w:rsid w:val="00FE461C"/>
    <w:rsid w:val="00FE57BE"/>
    <w:rsid w:val="00FF0FE1"/>
    <w:rsid w:val="00FF26EB"/>
    <w:rsid w:val="00FF5A9B"/>
    <w:rsid w:val="00FF6430"/>
    <w:rsid w:val="00FF7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71F912F"/>
  <w15:docId w15:val="{CE1DA903-7143-4B32-8637-3C3322936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2458"/>
    <w:pPr>
      <w:widowControl w:val="0"/>
      <w:spacing w:line="480" w:lineRule="auto"/>
      <w:ind w:firstLineChars="200" w:firstLine="200"/>
      <w:jc w:val="both"/>
    </w:pPr>
    <w:rPr>
      <w:rFonts w:ascii="Times New Roman" w:eastAsia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002AE"/>
    <w:rPr>
      <w:color w:val="0000FF"/>
      <w:u w:val="single"/>
    </w:rPr>
  </w:style>
  <w:style w:type="character" w:customStyle="1" w:styleId="15">
    <w:name w:val="15"/>
    <w:basedOn w:val="DefaultParagraphFont"/>
    <w:qFormat/>
    <w:rsid w:val="007002AE"/>
    <w:rPr>
      <w:rFonts w:ascii="Times New Roman" w:hAnsi="Times New Roman" w:cs="Times New Roman" w:hint="default"/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322CA1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22CA1"/>
    <w:rPr>
      <w:rFonts w:ascii="Times New Roman" w:eastAsia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322CA1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322CA1"/>
    <w:rPr>
      <w:rFonts w:ascii="Times New Roman" w:eastAsia="Times New Roman" w:hAnsi="Times New Roman" w:cs="Times New Roman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E250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25032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503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25032"/>
    <w:rPr>
      <w:rFonts w:ascii="Times New Roman" w:eastAsia="SimSun" w:hAnsi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82629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kern w:val="0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A6174"/>
  </w:style>
  <w:style w:type="paragraph" w:styleId="ListParagraph">
    <w:name w:val="List Paragraph"/>
    <w:basedOn w:val="Normal"/>
    <w:uiPriority w:val="34"/>
    <w:qFormat/>
    <w:rsid w:val="001D7416"/>
    <w:pPr>
      <w:ind w:firstLine="420"/>
    </w:pPr>
  </w:style>
  <w:style w:type="paragraph" w:styleId="Revision">
    <w:name w:val="Revision"/>
    <w:hidden/>
    <w:uiPriority w:val="99"/>
    <w:semiHidden/>
    <w:rsid w:val="00C269F0"/>
    <w:rPr>
      <w:rFonts w:ascii="Times New Roman" w:eastAsia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269F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C269F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269F0"/>
    <w:rPr>
      <w:rFonts w:ascii="Times New Roman" w:eastAsia="Times New Roma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69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69F0"/>
    <w:rPr>
      <w:rFonts w:ascii="Times New Roman" w:eastAsia="Times New Roman" w:hAnsi="Times New Roman"/>
      <w:b/>
      <w:bCs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35B0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5B0"/>
    <w:rPr>
      <w:rFonts w:ascii="Times New Roman" w:eastAsia="Times New Roman" w:hAnsi="Times New Roman"/>
      <w:sz w:val="18"/>
      <w:szCs w:val="18"/>
    </w:rPr>
  </w:style>
  <w:style w:type="paragraph" w:customStyle="1" w:styleId="TDAcknowledgments">
    <w:name w:val="TD_Acknowledgments"/>
    <w:basedOn w:val="Normal"/>
    <w:next w:val="Normal"/>
    <w:rsid w:val="004A3743"/>
    <w:pPr>
      <w:widowControl/>
      <w:spacing w:before="200" w:after="200"/>
      <w:ind w:firstLineChars="0" w:firstLine="202"/>
    </w:pPr>
    <w:rPr>
      <w:rFonts w:ascii="Times" w:eastAsiaTheme="minorEastAsia" w:hAnsi="Times" w:cs="Times New Roman"/>
      <w:kern w:val="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10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emf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footer" Target="footer1.xml"/><Relationship Id="rId10" Type="http://schemas.openxmlformats.org/officeDocument/2006/relationships/hyperlink" Target="mailto:mqtan@dlpu.edu.cn" TargetMode="External"/><Relationship Id="rId19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93D68C6E0D77543A531ECA1AF65242F" ma:contentTypeVersion="12" ma:contentTypeDescription="Ein neues Dokument erstellen." ma:contentTypeScope="" ma:versionID="ad3bbe95b6ff2a48a2ae0c8c23da7836">
  <xsd:schema xmlns:xsd="http://www.w3.org/2001/XMLSchema" xmlns:xs="http://www.w3.org/2001/XMLSchema" xmlns:p="http://schemas.microsoft.com/office/2006/metadata/properties" xmlns:ns2="4e9c1a30-ac29-4ee3-b6d2-64b56062261e" xmlns:ns3="571cf175-b3ea-4d86-8ad1-bfe8e99f11a0" targetNamespace="http://schemas.microsoft.com/office/2006/metadata/properties" ma:root="true" ma:fieldsID="508863772dd5fd0386293506f926bb20" ns2:_="" ns3:_="">
    <xsd:import namespace="4e9c1a30-ac29-4ee3-b6d2-64b56062261e"/>
    <xsd:import namespace="571cf175-b3ea-4d86-8ad1-bfe8e99f11a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9c1a30-ac29-4ee3-b6d2-64b5606226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Bildmarkierungen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1cf175-b3ea-4d86-8ad1-bfe8e99f11a0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ecf77b9a-b311-4a8a-8036-cc163133632b}" ma:internalName="TaxCatchAll" ma:showField="CatchAllData" ma:web="571cf175-b3ea-4d86-8ad1-bfe8e99f11a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2CD85A-7D3E-4F53-9E01-C5AD156CECC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C2573E7-552D-48BB-A0E5-59E0C8A3A1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9c1a30-ac29-4ee3-b6d2-64b56062261e"/>
    <ds:schemaRef ds:uri="571cf175-b3ea-4d86-8ad1-bfe8e99f11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FDAD788-936C-42A2-88C6-E4783E3C1D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2</TotalTime>
  <Pages>2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Connie</dc:creator>
  <cp:keywords/>
  <dc:description/>
  <cp:lastModifiedBy>Priyanka Thirunamakkodi</cp:lastModifiedBy>
  <cp:revision>4</cp:revision>
  <dcterms:created xsi:type="dcterms:W3CDTF">2023-07-02T04:29:00Z</dcterms:created>
  <dcterms:modified xsi:type="dcterms:W3CDTF">2024-09-11T0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b067f1c7147435d7ea6bf7200f1cd964b888dc613638c16789f208df86674e</vt:lpwstr>
  </property>
  <property fmtid="{D5CDD505-2E9C-101B-9397-08002B2CF9AE}" pid="3" name="LE1">
    <vt:filetime>2023-07-02T04:31:27Z</vt:filetime>
  </property>
</Properties>
</file>